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1BEB88" w14:textId="77777777" w:rsidR="007B7AD0" w:rsidRPr="0044491A" w:rsidRDefault="007B7AD0" w:rsidP="007B7AD0">
      <w:pPr>
        <w:pStyle w:val="Heading2"/>
        <w:spacing w:line="360" w:lineRule="auto"/>
        <w:rPr>
          <w:rFonts w:ascii="Times New Roman" w:hAnsi="Times New Roman" w:cs="Times New Roman"/>
          <w:lang w:val="en-GB"/>
        </w:rPr>
      </w:pPr>
      <w:bookmarkStart w:id="0" w:name="_Toc118048827"/>
      <w:bookmarkStart w:id="1" w:name="_Toc129272901"/>
      <w:r w:rsidRPr="0044491A">
        <w:rPr>
          <w:rFonts w:ascii="Times New Roman" w:hAnsi="Times New Roman" w:cs="Times New Roman"/>
          <w:lang w:val="en-GB"/>
        </w:rPr>
        <w:t>Supplement</w:t>
      </w:r>
      <w:bookmarkEnd w:id="0"/>
      <w:bookmarkEnd w:id="1"/>
    </w:p>
    <w:p w14:paraId="73279213" w14:textId="77777777" w:rsidR="007B7AD0" w:rsidRDefault="007B7AD0" w:rsidP="007B7AD0">
      <w:pPr>
        <w:spacing w:line="360" w:lineRule="auto"/>
        <w:rPr>
          <w:rFonts w:ascii="Times New Roman" w:hAnsi="Times New Roman" w:cs="Times New Roman"/>
          <w:lang w:val="en-GB"/>
        </w:rPr>
      </w:pPr>
    </w:p>
    <w:p w14:paraId="501BE2A8" w14:textId="77777777" w:rsidR="007B7AD0" w:rsidRDefault="007B7AD0" w:rsidP="007B7AD0">
      <w:pPr>
        <w:pStyle w:val="Heading3"/>
        <w:rPr>
          <w:lang w:val="en-GB"/>
        </w:rPr>
      </w:pPr>
      <w:r>
        <w:rPr>
          <w:lang w:val="en-GB"/>
        </w:rPr>
        <w:t>1</w:t>
      </w:r>
    </w:p>
    <w:p w14:paraId="58D31555" w14:textId="77777777" w:rsidR="007B7AD0" w:rsidRPr="0044491A" w:rsidRDefault="007B7AD0" w:rsidP="007B7AD0">
      <w:pPr>
        <w:spacing w:line="360" w:lineRule="auto"/>
        <w:rPr>
          <w:rFonts w:ascii="Times New Roman" w:hAnsi="Times New Roman" w:cs="Times New Roman"/>
          <w:lang w:val="en-GB"/>
        </w:rPr>
      </w:pPr>
    </w:p>
    <w:p w14:paraId="34E6309A" w14:textId="77777777" w:rsidR="007B7AD0" w:rsidRPr="0044491A" w:rsidRDefault="007B7AD0" w:rsidP="007B7AD0">
      <w:pPr>
        <w:spacing w:line="360" w:lineRule="auto"/>
        <w:rPr>
          <w:rFonts w:ascii="Times New Roman" w:hAnsi="Times New Roman" w:cs="Times New Roman"/>
          <w:lang w:val="en-GB"/>
        </w:rPr>
      </w:pPr>
      <w:r w:rsidRPr="0044491A">
        <w:rPr>
          <w:rFonts w:ascii="Times New Roman" w:hAnsi="Times New Roman" w:cs="Times New Roman"/>
          <w:lang w:val="en-GB"/>
        </w:rPr>
        <w:t xml:space="preserve">We designed the below sentences based on Wells (1982) to bring out distinctions between our accents of interest (see main text). The numbered and lettered markings below the phonemes are explains in the </w:t>
      </w:r>
      <w:r w:rsidRPr="0044491A">
        <w:rPr>
          <w:rFonts w:ascii="Times New Roman" w:hAnsi="Times New Roman" w:cs="Times New Roman"/>
          <w:i/>
          <w:iCs/>
          <w:lang w:val="en-GB"/>
        </w:rPr>
        <w:t xml:space="preserve">Variables </w:t>
      </w:r>
      <w:r w:rsidRPr="0044491A">
        <w:rPr>
          <w:rFonts w:ascii="Times New Roman" w:hAnsi="Times New Roman" w:cs="Times New Roman"/>
          <w:lang w:val="en-GB"/>
        </w:rPr>
        <w:t>section.</w:t>
      </w:r>
    </w:p>
    <w:p w14:paraId="7DE34BCC" w14:textId="77777777" w:rsidR="007B7AD0" w:rsidRPr="0044491A" w:rsidRDefault="007B7AD0" w:rsidP="007B7AD0">
      <w:pPr>
        <w:spacing w:line="360" w:lineRule="auto"/>
        <w:rPr>
          <w:rFonts w:ascii="Times New Roman" w:hAnsi="Times New Roman" w:cs="Times New Roman"/>
          <w:lang w:val="en-GB"/>
        </w:rPr>
      </w:pPr>
    </w:p>
    <w:p w14:paraId="13DFD8BC" w14:textId="77777777" w:rsidR="007B7AD0" w:rsidRPr="0044491A" w:rsidRDefault="007B7AD0" w:rsidP="007B7AD0">
      <w:pPr>
        <w:spacing w:line="360" w:lineRule="auto"/>
        <w:rPr>
          <w:rFonts w:ascii="Times New Roman" w:hAnsi="Times New Roman" w:cs="Times New Roman"/>
          <w:i/>
          <w:iCs/>
          <w:lang w:val="en-GB"/>
        </w:rPr>
      </w:pPr>
      <w:r w:rsidRPr="0044491A">
        <w:rPr>
          <w:rFonts w:ascii="Times New Roman" w:hAnsi="Times New Roman" w:cs="Times New Roman"/>
          <w:i/>
          <w:iCs/>
          <w:lang w:val="en-GB"/>
        </w:rPr>
        <w:t>Sentences</w:t>
      </w:r>
    </w:p>
    <w:p w14:paraId="0D8A4F16" w14:textId="77777777" w:rsidR="007B7AD0" w:rsidRPr="0044491A" w:rsidRDefault="007B7AD0" w:rsidP="007B7AD0">
      <w:pPr>
        <w:spacing w:line="360" w:lineRule="auto"/>
        <w:rPr>
          <w:rFonts w:ascii="Times New Roman" w:hAnsi="Times New Roman" w:cs="Times New Roman"/>
          <w:lang w:val="en-GB"/>
        </w:rPr>
      </w:pPr>
    </w:p>
    <w:p w14:paraId="0E08A79B"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They serve such good food in bars</w:t>
      </w:r>
    </w:p>
    <w:p w14:paraId="7D12AA04"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          1,2     3       3,4     4          5,2</w:t>
      </w:r>
    </w:p>
    <w:p w14:paraId="50114AF2"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 </w:t>
      </w:r>
    </w:p>
    <w:p w14:paraId="42750A8B"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Hold up those two cooked tea bags.</w:t>
      </w:r>
    </w:p>
    <w:p w14:paraId="1F224E2A"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6       3    7             4     4          8    5</w:t>
      </w:r>
    </w:p>
    <w:p w14:paraId="021D68AB"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 </w:t>
      </w:r>
    </w:p>
    <w:p w14:paraId="3D451F92"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Who got caught at work first?</w:t>
      </w:r>
    </w:p>
    <w:p w14:paraId="1FD8E767"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   6 4   1     1                 A     A</w:t>
      </w:r>
    </w:p>
    <w:p w14:paraId="5F323036"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 </w:t>
      </w:r>
    </w:p>
    <w:p w14:paraId="237060A2"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She kicked the goose hard with her foot.</w:t>
      </w:r>
    </w:p>
    <w:p w14:paraId="2937F89A"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          1         7       4       6           7           4  </w:t>
      </w:r>
    </w:p>
    <w:p w14:paraId="6348E5F0"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 </w:t>
      </w:r>
    </w:p>
    <w:p w14:paraId="7EAA18A7"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His nurse was thinking the cure is a fair price.</w:t>
      </w:r>
    </w:p>
    <w:p w14:paraId="5E80B128"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6      A,2            7     B      7      F,2         1,2    C</w:t>
      </w:r>
    </w:p>
    <w:p w14:paraId="0A193A5B" w14:textId="77777777" w:rsidR="007B7AD0" w:rsidRPr="0044491A" w:rsidRDefault="007B7AD0" w:rsidP="007B7AD0">
      <w:pPr>
        <w:spacing w:line="360" w:lineRule="auto"/>
        <w:rPr>
          <w:rFonts w:ascii="Times New Roman" w:eastAsia="Times New Roman" w:hAnsi="Times New Roman" w:cs="Times New Roman"/>
          <w:color w:val="000000"/>
          <w:lang w:val="en-GB"/>
        </w:rPr>
      </w:pPr>
    </w:p>
    <w:p w14:paraId="04E05AFA"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Start their car near the square.</w:t>
      </w:r>
    </w:p>
    <w:p w14:paraId="2E0ED8DA"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  5,2  7 1,2 5,2   F,2  7        F,2</w:t>
      </w:r>
    </w:p>
    <w:p w14:paraId="0AA1E73C"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 </w:t>
      </w:r>
    </w:p>
    <w:p w14:paraId="00309994"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Marty is a hardy man.</w:t>
      </w:r>
    </w:p>
    <w:p w14:paraId="63807FC1"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   5 D 8      6 2 D 8   5</w:t>
      </w:r>
    </w:p>
    <w:p w14:paraId="53B209C5"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 </w:t>
      </w:r>
    </w:p>
    <w:p w14:paraId="702DC00D"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lastRenderedPageBreak/>
        <w:t>He thought a bath would make him happy.</w:t>
      </w:r>
    </w:p>
    <w:p w14:paraId="262DABBC"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 xml:space="preserve">      7 E               5,7                 1              6,5   8</w:t>
      </w:r>
    </w:p>
    <w:p w14:paraId="41220C43"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 </w:t>
      </w:r>
    </w:p>
    <w:p w14:paraId="523D2C52"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Jenny told him to face up to his weight.</w:t>
      </w:r>
    </w:p>
    <w:p w14:paraId="0FDA38A8"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            1       1          C     1         1        C   I</w:t>
      </w:r>
      <w:r w:rsidRPr="0044491A">
        <w:rPr>
          <w:rFonts w:ascii="Times New Roman" w:eastAsia="Times New Roman" w:hAnsi="Times New Roman" w:cs="Times New Roman"/>
          <w:color w:val="000000"/>
          <w:lang w:val="en-GB"/>
        </w:rPr>
        <w:br/>
      </w:r>
    </w:p>
    <w:p w14:paraId="41BC49F7"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Kit strutted across the room.</w:t>
      </w:r>
    </w:p>
    <w:p w14:paraId="6F6E66C3"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1       3         1          7        1</w:t>
      </w:r>
    </w:p>
    <w:p w14:paraId="79694577"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 </w:t>
      </w:r>
    </w:p>
    <w:p w14:paraId="569AE588"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They removed the palms to build a farm.</w:t>
      </w:r>
    </w:p>
    <w:p w14:paraId="0F6483A0"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7        1     1       7       5                          5,2</w:t>
      </w:r>
    </w:p>
    <w:p w14:paraId="1E1A5636"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 </w:t>
      </w:r>
    </w:p>
    <w:p w14:paraId="736A1B39"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The film’s viewership generated a lot of data.</w:t>
      </w:r>
    </w:p>
    <w:p w14:paraId="48A35018"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7       G        1     2           1                  1         1 H</w:t>
      </w:r>
    </w:p>
    <w:p w14:paraId="3C448242" w14:textId="77777777" w:rsidR="007B7AD0" w:rsidRPr="0044491A" w:rsidRDefault="007B7AD0" w:rsidP="007B7AD0">
      <w:pPr>
        <w:spacing w:line="360" w:lineRule="auto"/>
        <w:rPr>
          <w:rFonts w:ascii="Times New Roman" w:eastAsia="Times New Roman" w:hAnsi="Times New Roman" w:cs="Times New Roman"/>
          <w:lang w:val="en-GB"/>
        </w:rPr>
      </w:pPr>
    </w:p>
    <w:p w14:paraId="2B45FA24" w14:textId="77777777" w:rsidR="007B7AD0" w:rsidRPr="0044491A" w:rsidRDefault="007B7AD0" w:rsidP="007B7AD0">
      <w:pPr>
        <w:spacing w:line="360" w:lineRule="auto"/>
        <w:rPr>
          <w:rFonts w:ascii="Times New Roman" w:eastAsia="Times New Roman" w:hAnsi="Times New Roman" w:cs="Times New Roman"/>
          <w:i/>
          <w:iCs/>
          <w:lang w:val="en-GB"/>
        </w:rPr>
      </w:pPr>
      <w:r w:rsidRPr="0044491A">
        <w:rPr>
          <w:rFonts w:ascii="Times New Roman" w:eastAsia="Times New Roman" w:hAnsi="Times New Roman" w:cs="Times New Roman"/>
          <w:i/>
          <w:iCs/>
          <w:lang w:val="en-GB"/>
        </w:rPr>
        <w:t>Variables</w:t>
      </w:r>
    </w:p>
    <w:p w14:paraId="3699FA97" w14:textId="77777777" w:rsidR="007B7AD0" w:rsidRPr="0044491A" w:rsidRDefault="007B7AD0" w:rsidP="007B7AD0">
      <w:pPr>
        <w:spacing w:line="360" w:lineRule="auto"/>
        <w:rPr>
          <w:rFonts w:ascii="Times New Roman" w:eastAsia="Times New Roman" w:hAnsi="Times New Roman" w:cs="Times New Roman"/>
          <w:lang w:val="en-GB"/>
        </w:rPr>
      </w:pPr>
    </w:p>
    <w:p w14:paraId="4C2F3F95"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1 Quality of vowel</w:t>
      </w:r>
    </w:p>
    <w:p w14:paraId="4BA710F8"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2 ±Non-prevocalic rhotic</w:t>
      </w:r>
    </w:p>
    <w:p w14:paraId="6342CBC4"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3 FOOT-STRUT split</w:t>
      </w:r>
    </w:p>
    <w:p w14:paraId="148FF798"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4 FOOT-GOOSE merger</w:t>
      </w:r>
    </w:p>
    <w:p w14:paraId="721A5071"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5 Frontness and length of vowel</w:t>
      </w:r>
    </w:p>
    <w:p w14:paraId="768CF12A"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6 H drop</w:t>
      </w:r>
    </w:p>
    <w:p w14:paraId="180CCAAD"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7 Dental fricative θ, ð vs dental stop t̪, d̪ (f, d, v also known variants) </w:t>
      </w:r>
    </w:p>
    <w:p w14:paraId="3DC81069"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8 Quality of ‘happY’ vowel (ranging from [ɛ] ~ close [i:])</w:t>
      </w:r>
    </w:p>
    <w:p w14:paraId="3F2A6383"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9 Roundness</w:t>
      </w:r>
    </w:p>
    <w:p w14:paraId="58386A7C"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A NURSE-NORTH merger</w:t>
      </w:r>
    </w:p>
    <w:p w14:paraId="075A0558"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B treatment of final &lt;-ing&gt;</w:t>
      </w:r>
    </w:p>
    <w:p w14:paraId="238BC2D5"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C Variable on [feːs] ~ [wɛɪt] range</w:t>
      </w:r>
    </w:p>
    <w:p w14:paraId="43BE3241"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D ±Neutralization of /t/ vs /d/ opposition</w:t>
      </w:r>
    </w:p>
    <w:p w14:paraId="729ACF63"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E ±Long vowel</w:t>
      </w:r>
    </w:p>
    <w:p w14:paraId="3812F8C2"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lastRenderedPageBreak/>
        <w:t>F Treatment of centering diphthongs</w:t>
      </w:r>
    </w:p>
    <w:p w14:paraId="4ADE049D"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G ±Dark l</w:t>
      </w:r>
    </w:p>
    <w:p w14:paraId="4263E895" w14:textId="77777777" w:rsidR="007B7AD0" w:rsidRPr="0044491A"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H ±Hypercorrect r-insertion</w:t>
      </w:r>
    </w:p>
    <w:p w14:paraId="0DDE650A" w14:textId="77777777" w:rsidR="007B7AD0" w:rsidRDefault="007B7AD0" w:rsidP="007B7AD0">
      <w:pPr>
        <w:spacing w:line="360" w:lineRule="auto"/>
        <w:rPr>
          <w:rFonts w:ascii="Times New Roman" w:eastAsia="Times New Roman" w:hAnsi="Times New Roman" w:cs="Times New Roman"/>
          <w:color w:val="000000"/>
          <w:lang w:val="en-GB"/>
        </w:rPr>
      </w:pPr>
      <w:r w:rsidRPr="0044491A">
        <w:rPr>
          <w:rFonts w:ascii="Times New Roman" w:eastAsia="Times New Roman" w:hAnsi="Times New Roman" w:cs="Times New Roman"/>
          <w:color w:val="000000"/>
          <w:lang w:val="en-GB"/>
        </w:rPr>
        <w:t>I ±Dropped final /t/ sound</w:t>
      </w:r>
    </w:p>
    <w:p w14:paraId="27D6D9FF" w14:textId="77777777" w:rsidR="007B7AD0" w:rsidRDefault="007B7AD0" w:rsidP="007B7AD0">
      <w:pPr>
        <w:spacing w:line="360" w:lineRule="auto"/>
        <w:rPr>
          <w:rFonts w:ascii="Times New Roman" w:eastAsia="Times New Roman" w:hAnsi="Times New Roman" w:cs="Times New Roman"/>
          <w:color w:val="000000"/>
          <w:lang w:val="en-GB"/>
        </w:rPr>
      </w:pPr>
    </w:p>
    <w:p w14:paraId="7875C94D" w14:textId="77777777" w:rsidR="007B7AD0" w:rsidRDefault="007B7AD0" w:rsidP="007B7AD0">
      <w:pPr>
        <w:pStyle w:val="Heading3"/>
        <w:spacing w:line="360" w:lineRule="auto"/>
        <w:rPr>
          <w:rFonts w:eastAsia="Times New Roman"/>
          <w:lang w:val="en-GB"/>
        </w:rPr>
      </w:pPr>
      <w:r>
        <w:rPr>
          <w:rFonts w:eastAsia="Times New Roman"/>
          <w:lang w:val="en-GB"/>
        </w:rPr>
        <w:t>2</w:t>
      </w:r>
    </w:p>
    <w:p w14:paraId="59B87B9E" w14:textId="77777777" w:rsidR="007B7AD0" w:rsidRDefault="007B7AD0" w:rsidP="007B7AD0">
      <w:pPr>
        <w:spacing w:line="360" w:lineRule="auto"/>
        <w:rPr>
          <w:lang w:val="en-GB"/>
        </w:rPr>
      </w:pPr>
    </w:p>
    <w:p w14:paraId="156B44ED" w14:textId="77777777" w:rsidR="007B7AD0" w:rsidRPr="0044491A" w:rsidRDefault="007B7AD0" w:rsidP="007B7AD0">
      <w:pPr>
        <w:spacing w:line="360" w:lineRule="auto"/>
        <w:rPr>
          <w:rFonts w:ascii="Times New Roman" w:hAnsi="Times New Roman" w:cs="Times New Roman"/>
          <w:lang w:val="en-GB"/>
        </w:rPr>
      </w:pPr>
      <w:r>
        <w:rPr>
          <w:rFonts w:ascii="Times New Roman" w:hAnsi="Times New Roman" w:cs="Times New Roman"/>
          <w:lang w:val="en-GB"/>
        </w:rPr>
        <w:t xml:space="preserve">To explore the possibility that ethnic diversity predicts success in our experimental task, </w:t>
      </w:r>
      <w:r w:rsidRPr="0044491A">
        <w:rPr>
          <w:rFonts w:ascii="Times New Roman" w:hAnsi="Times New Roman" w:cs="Times New Roman"/>
          <w:lang w:val="en-GB"/>
        </w:rPr>
        <w:t>we collected data about ethnodiversity (as measured by the percentage of individuals identifying as White) in the urban areas associated with our accents of interest</w:t>
      </w:r>
      <w:r>
        <w:rPr>
          <w:rFonts w:ascii="Times New Roman" w:hAnsi="Times New Roman" w:cs="Times New Roman"/>
          <w:lang w:val="en-GB"/>
        </w:rPr>
        <w:t xml:space="preserve">. </w:t>
      </w:r>
      <w:r w:rsidRPr="0044491A">
        <w:rPr>
          <w:rFonts w:ascii="Times New Roman" w:hAnsi="Times New Roman" w:cs="Times New Roman"/>
          <w:lang w:val="en-GB"/>
        </w:rPr>
        <w:t>We used census data from England and Wales from 2011 (</w:t>
      </w:r>
      <w:hyperlink r:id="rId4" w:history="1">
        <w:r w:rsidRPr="0044491A">
          <w:rPr>
            <w:rStyle w:val="Hyperlink"/>
            <w:rFonts w:ascii="Times New Roman" w:hAnsi="Times New Roman" w:cs="Times New Roman"/>
            <w:lang w:val="en-GB"/>
          </w:rPr>
          <w:t>https://www.nomisweb.co.uk/census/2011/ks201ew</w:t>
        </w:r>
      </w:hyperlink>
      <w:r w:rsidRPr="0044491A">
        <w:rPr>
          <w:rFonts w:ascii="Times New Roman" w:hAnsi="Times New Roman" w:cs="Times New Roman"/>
          <w:lang w:val="en-GB"/>
        </w:rPr>
        <w:t>), as well as 2011 data from the Ireland Central Statistics Office (Ireland CSO, 2012) and the Scottish Census Office (Scotland CO, 2012) to measure the percentage of individuals identifying as White ethnicity in the urban areas of Belfast, Bristol, Dublin, Colchester (Essex), Glasgow,</w:t>
      </w:r>
      <w:r>
        <w:rPr>
          <w:rFonts w:ascii="Times New Roman" w:hAnsi="Times New Roman" w:cs="Times New Roman"/>
          <w:lang w:val="en-GB"/>
        </w:rPr>
        <w:t xml:space="preserve"> and</w:t>
      </w:r>
      <w:r w:rsidRPr="0044491A">
        <w:rPr>
          <w:rFonts w:ascii="Times New Roman" w:hAnsi="Times New Roman" w:cs="Times New Roman"/>
          <w:lang w:val="en-GB"/>
        </w:rPr>
        <w:t xml:space="preserve"> Newcastle (Northeast England)</w:t>
      </w:r>
      <w:r>
        <w:rPr>
          <w:rFonts w:ascii="Times New Roman" w:hAnsi="Times New Roman" w:cs="Times New Roman"/>
          <w:lang w:val="en-GB"/>
        </w:rPr>
        <w:t>, and RP</w:t>
      </w:r>
      <w:r w:rsidRPr="0044491A">
        <w:rPr>
          <w:rFonts w:ascii="Times New Roman" w:hAnsi="Times New Roman" w:cs="Times New Roman"/>
          <w:lang w:val="en-GB"/>
        </w:rPr>
        <w:t>. We fitted a final Bayesian hierarchical model to determine whether the diversity of a given area predicted the likelihood that individuals from that area were strong at mimicry detection</w:t>
      </w:r>
      <w:r>
        <w:rPr>
          <w:rFonts w:ascii="Times New Roman" w:hAnsi="Times New Roman" w:cs="Times New Roman"/>
          <w:lang w:val="en-GB"/>
        </w:rPr>
        <w:t xml:space="preserve">. </w:t>
      </w:r>
    </w:p>
    <w:p w14:paraId="4F3FFA7C" w14:textId="77777777" w:rsidR="007B7AD0" w:rsidRPr="0044491A" w:rsidRDefault="007B7AD0" w:rsidP="007B7AD0">
      <w:pPr>
        <w:spacing w:line="360" w:lineRule="auto"/>
        <w:rPr>
          <w:rFonts w:ascii="Times New Roman" w:hAnsi="Times New Roman" w:cs="Times New Roman"/>
          <w:lang w:val="en-GB"/>
        </w:rPr>
      </w:pPr>
    </w:p>
    <w:p w14:paraId="64793E56" w14:textId="77777777" w:rsidR="007B7AD0" w:rsidRDefault="007B7AD0" w:rsidP="007B7AD0">
      <w:pPr>
        <w:spacing w:line="360" w:lineRule="auto"/>
        <w:rPr>
          <w:rFonts w:ascii="Times New Roman" w:hAnsi="Times New Roman" w:cs="Times New Roman"/>
          <w:lang w:val="en-GB"/>
        </w:rPr>
      </w:pPr>
      <w:r>
        <w:rPr>
          <w:rFonts w:ascii="Times New Roman" w:hAnsi="Times New Roman" w:cs="Times New Roman"/>
          <w:lang w:val="en-GB"/>
        </w:rPr>
        <w:t xml:space="preserve">We excluded RP from this analysis because it is at least arguably non-regional. </w:t>
      </w:r>
      <w:r w:rsidRPr="0044491A">
        <w:rPr>
          <w:rFonts w:ascii="Times New Roman" w:hAnsi="Times New Roman" w:cs="Times New Roman"/>
          <w:lang w:val="en-GB"/>
        </w:rPr>
        <w:t xml:space="preserve">Furthermore, we excluded Essex because of its unique sociological factors: an influx of cockney-speaking individuals over the past 25 years (the ‘Cockney Diaspora,’ see Watt et al., 2014) suggested an artificial cultural homogeny not present prior to this period. We intended ethnic diversity to be seen as a proxy for cultural diversity in this study; the Cockney Diaspora eliminated the link between ethnicity and cultural diversity in Essex only, which contrasted with the other cities of interest where these demographic factors were absent. The ethnodiversity data we obtained are in </w:t>
      </w:r>
      <w:r w:rsidRPr="0044491A">
        <w:rPr>
          <w:rFonts w:ascii="Times New Roman" w:hAnsi="Times New Roman" w:cs="Times New Roman"/>
          <w:b/>
          <w:bCs/>
          <w:lang w:val="en-GB"/>
        </w:rPr>
        <w:t xml:space="preserve">Table </w:t>
      </w:r>
      <w:r>
        <w:rPr>
          <w:rFonts w:ascii="Times New Roman" w:hAnsi="Times New Roman" w:cs="Times New Roman"/>
          <w:b/>
          <w:bCs/>
          <w:lang w:val="en-GB"/>
        </w:rPr>
        <w:t>S1</w:t>
      </w:r>
      <w:r w:rsidRPr="0044491A">
        <w:rPr>
          <w:rFonts w:ascii="Times New Roman" w:hAnsi="Times New Roman" w:cs="Times New Roman"/>
          <w:lang w:val="en-GB"/>
        </w:rPr>
        <w:t xml:space="preserve">; the results from the MCMC models are </w:t>
      </w:r>
      <w:r>
        <w:rPr>
          <w:rFonts w:ascii="Times New Roman" w:hAnsi="Times New Roman" w:cs="Times New Roman"/>
          <w:lang w:val="en-GB"/>
        </w:rPr>
        <w:t>available on the study’s Github page (</w:t>
      </w:r>
      <w:hyperlink r:id="rId5" w:history="1">
        <w:r w:rsidRPr="00B34894">
          <w:rPr>
            <w:rStyle w:val="Hyperlink"/>
            <w:rFonts w:ascii="Times New Roman" w:hAnsi="Times New Roman" w:cs="Times New Roman"/>
            <w:lang w:val="en-GB"/>
          </w:rPr>
          <w:t>https://github.com/jonathanrgoodman/accents-2</w:t>
        </w:r>
      </w:hyperlink>
      <w:r>
        <w:rPr>
          <w:rFonts w:ascii="Times New Roman" w:hAnsi="Times New Roman" w:cs="Times New Roman"/>
          <w:lang w:val="en-GB"/>
        </w:rPr>
        <w:t xml:space="preserve">). </w:t>
      </w:r>
    </w:p>
    <w:p w14:paraId="1A595A89" w14:textId="77777777" w:rsidR="007B7AD0" w:rsidRDefault="007B7AD0" w:rsidP="007B7AD0">
      <w:pPr>
        <w:spacing w:line="360" w:lineRule="auto"/>
        <w:rPr>
          <w:rFonts w:ascii="Times New Roman" w:hAnsi="Times New Roman" w:cs="Times New Roman"/>
          <w:lang w:val="en-GB"/>
        </w:rPr>
      </w:pPr>
    </w:p>
    <w:p w14:paraId="70F305D2" w14:textId="18B7AB11" w:rsidR="007B7AD0" w:rsidRPr="005F76E2" w:rsidRDefault="007B7AD0" w:rsidP="007B7AD0">
      <w:pPr>
        <w:spacing w:line="360" w:lineRule="auto"/>
        <w:rPr>
          <w:rFonts w:ascii="Times New Roman" w:hAnsi="Times New Roman" w:cs="Times New Roman"/>
          <w:lang w:val="en-GB"/>
        </w:rPr>
      </w:pPr>
      <w:r>
        <w:rPr>
          <w:rFonts w:ascii="Times New Roman" w:hAnsi="Times New Roman" w:cs="Times New Roman"/>
          <w:lang w:val="en-GB"/>
        </w:rPr>
        <w:t xml:space="preserve">While the model was inconclusive owing to the low number of regions, as well as the regions having a minimum percentage of individuals identifying as White of 84%, the results warrant further investigation (see </w:t>
      </w:r>
      <w:r w:rsidR="00064765">
        <w:rPr>
          <w:rFonts w:ascii="Times New Roman" w:hAnsi="Times New Roman" w:cs="Times New Roman"/>
          <w:lang w:val="en-GB"/>
        </w:rPr>
        <w:t xml:space="preserve">the analyses and figure at </w:t>
      </w:r>
      <w:hyperlink r:id="rId6" w:history="1">
        <w:r w:rsidR="00064765" w:rsidRPr="00DB540E">
          <w:rPr>
            <w:rStyle w:val="Hyperlink"/>
            <w:rFonts w:ascii="Times New Roman" w:hAnsi="Times New Roman" w:cs="Times New Roman"/>
            <w:lang w:val="en-GB"/>
          </w:rPr>
          <w:t>https://htmlpreview.github.io/?https://github.com/jonathanrgoodman/accents-2/blob/main/ethnicity-analyses.nb.html</w:t>
        </w:r>
      </w:hyperlink>
      <w:r w:rsidR="005F7FC7">
        <w:rPr>
          <w:rFonts w:ascii="Times New Roman" w:hAnsi="Times New Roman" w:cs="Times New Roman"/>
          <w:lang w:val="en-GB"/>
        </w:rPr>
        <w:t xml:space="preserve">). </w:t>
      </w:r>
    </w:p>
    <w:p w14:paraId="36333124" w14:textId="77777777" w:rsidR="007B7AD0" w:rsidRPr="0044491A" w:rsidRDefault="007B7AD0" w:rsidP="007B7AD0">
      <w:pPr>
        <w:spacing w:line="360" w:lineRule="auto"/>
        <w:rPr>
          <w:rFonts w:ascii="Times New Roman" w:hAnsi="Times New Roman" w:cs="Times New Roman"/>
          <w:lang w:val="en-GB"/>
        </w:rPr>
      </w:pPr>
    </w:p>
    <w:tbl>
      <w:tblPr>
        <w:tblStyle w:val="TableGrid"/>
        <w:tblW w:w="9350" w:type="dxa"/>
        <w:tblLayout w:type="fixed"/>
        <w:tblCellMar>
          <w:left w:w="5" w:type="dxa"/>
          <w:right w:w="5" w:type="dxa"/>
        </w:tblCellMar>
        <w:tblLook w:val="04A0" w:firstRow="1" w:lastRow="0" w:firstColumn="1" w:lastColumn="0" w:noHBand="0" w:noVBand="1"/>
      </w:tblPr>
      <w:tblGrid>
        <w:gridCol w:w="4676"/>
        <w:gridCol w:w="4674"/>
      </w:tblGrid>
      <w:tr w:rsidR="007B7AD0" w:rsidRPr="0044491A" w14:paraId="1E1D1CF2" w14:textId="77777777" w:rsidTr="00FF7BE5">
        <w:tc>
          <w:tcPr>
            <w:tcW w:w="4675" w:type="dxa"/>
          </w:tcPr>
          <w:p w14:paraId="64F102A0" w14:textId="77777777" w:rsidR="007B7AD0" w:rsidRPr="0044491A" w:rsidRDefault="007B7AD0" w:rsidP="00FF7BE5">
            <w:pPr>
              <w:widowControl w:val="0"/>
              <w:spacing w:line="360" w:lineRule="auto"/>
              <w:rPr>
                <w:rFonts w:ascii="Times New Roman" w:hAnsi="Times New Roman" w:cs="Times New Roman"/>
                <w:lang w:val="en-GB"/>
              </w:rPr>
            </w:pPr>
            <w:r w:rsidRPr="0044491A">
              <w:rPr>
                <w:rFonts w:ascii="Times New Roman" w:hAnsi="Times New Roman" w:cs="Times New Roman"/>
                <w:lang w:val="en-GB"/>
              </w:rPr>
              <w:t>Accent (City)</w:t>
            </w:r>
          </w:p>
        </w:tc>
        <w:tc>
          <w:tcPr>
            <w:tcW w:w="4674" w:type="dxa"/>
          </w:tcPr>
          <w:p w14:paraId="0CFE9815" w14:textId="77777777" w:rsidR="007B7AD0" w:rsidRPr="0044491A" w:rsidRDefault="007B7AD0" w:rsidP="00FF7BE5">
            <w:pPr>
              <w:widowControl w:val="0"/>
              <w:spacing w:line="360" w:lineRule="auto"/>
              <w:rPr>
                <w:rFonts w:ascii="Times New Roman" w:hAnsi="Times New Roman" w:cs="Times New Roman"/>
                <w:lang w:val="en-GB"/>
              </w:rPr>
            </w:pPr>
            <w:r w:rsidRPr="0044491A">
              <w:rPr>
                <w:rFonts w:ascii="Times New Roman" w:hAnsi="Times New Roman" w:cs="Times New Roman"/>
                <w:lang w:val="en-GB"/>
              </w:rPr>
              <w:t>Percentage of individuals identifying as White ethnicity</w:t>
            </w:r>
          </w:p>
        </w:tc>
      </w:tr>
      <w:tr w:rsidR="007B7AD0" w:rsidRPr="0044491A" w14:paraId="0876292B" w14:textId="77777777" w:rsidTr="00FF7BE5">
        <w:tc>
          <w:tcPr>
            <w:tcW w:w="4675" w:type="dxa"/>
          </w:tcPr>
          <w:p w14:paraId="5DEC360C" w14:textId="77777777" w:rsidR="007B7AD0" w:rsidRPr="0044491A" w:rsidRDefault="007B7AD0" w:rsidP="00FF7BE5">
            <w:pPr>
              <w:widowControl w:val="0"/>
              <w:spacing w:line="360" w:lineRule="auto"/>
              <w:rPr>
                <w:rFonts w:ascii="Times New Roman" w:hAnsi="Times New Roman" w:cs="Times New Roman"/>
                <w:lang w:val="en-GB"/>
              </w:rPr>
            </w:pPr>
            <w:r w:rsidRPr="0044491A">
              <w:rPr>
                <w:rFonts w:ascii="Times New Roman" w:hAnsi="Times New Roman" w:cs="Times New Roman"/>
                <w:lang w:val="en-GB"/>
              </w:rPr>
              <w:t>Belfast</w:t>
            </w:r>
          </w:p>
        </w:tc>
        <w:tc>
          <w:tcPr>
            <w:tcW w:w="4674" w:type="dxa"/>
          </w:tcPr>
          <w:p w14:paraId="49E244CC" w14:textId="77777777" w:rsidR="007B7AD0" w:rsidRPr="0044491A" w:rsidRDefault="007B7AD0" w:rsidP="00FF7BE5">
            <w:pPr>
              <w:widowControl w:val="0"/>
              <w:spacing w:line="360" w:lineRule="auto"/>
              <w:rPr>
                <w:rFonts w:ascii="Times New Roman" w:hAnsi="Times New Roman" w:cs="Times New Roman"/>
                <w:lang w:val="en-GB"/>
              </w:rPr>
            </w:pPr>
            <w:r w:rsidRPr="0044491A">
              <w:rPr>
                <w:rFonts w:ascii="Times New Roman" w:hAnsi="Times New Roman" w:cs="Times New Roman"/>
                <w:lang w:val="en-GB"/>
              </w:rPr>
              <w:t>96.43%</w:t>
            </w:r>
          </w:p>
        </w:tc>
      </w:tr>
      <w:tr w:rsidR="007B7AD0" w:rsidRPr="0044491A" w14:paraId="18653C4A" w14:textId="77777777" w:rsidTr="00FF7BE5">
        <w:tc>
          <w:tcPr>
            <w:tcW w:w="4675" w:type="dxa"/>
          </w:tcPr>
          <w:p w14:paraId="38160F0B" w14:textId="77777777" w:rsidR="007B7AD0" w:rsidRPr="0044491A" w:rsidRDefault="007B7AD0" w:rsidP="00FF7BE5">
            <w:pPr>
              <w:widowControl w:val="0"/>
              <w:spacing w:line="360" w:lineRule="auto"/>
              <w:rPr>
                <w:rFonts w:ascii="Times New Roman" w:hAnsi="Times New Roman" w:cs="Times New Roman"/>
                <w:lang w:val="en-GB"/>
              </w:rPr>
            </w:pPr>
            <w:r w:rsidRPr="0044491A">
              <w:rPr>
                <w:rFonts w:ascii="Times New Roman" w:hAnsi="Times New Roman" w:cs="Times New Roman"/>
                <w:lang w:val="en-GB"/>
              </w:rPr>
              <w:t>Bristol</w:t>
            </w:r>
          </w:p>
        </w:tc>
        <w:tc>
          <w:tcPr>
            <w:tcW w:w="4674" w:type="dxa"/>
          </w:tcPr>
          <w:p w14:paraId="414BEA38" w14:textId="77777777" w:rsidR="007B7AD0" w:rsidRPr="0044491A" w:rsidRDefault="007B7AD0" w:rsidP="00FF7BE5">
            <w:pPr>
              <w:widowControl w:val="0"/>
              <w:spacing w:line="360" w:lineRule="auto"/>
              <w:rPr>
                <w:rFonts w:ascii="Times New Roman" w:hAnsi="Times New Roman" w:cs="Times New Roman"/>
                <w:lang w:val="en-GB"/>
              </w:rPr>
            </w:pPr>
            <w:r w:rsidRPr="0044491A">
              <w:rPr>
                <w:rFonts w:ascii="Times New Roman" w:hAnsi="Times New Roman" w:cs="Times New Roman"/>
                <w:lang w:val="en-GB"/>
              </w:rPr>
              <w:t>84.00%</w:t>
            </w:r>
          </w:p>
        </w:tc>
      </w:tr>
      <w:tr w:rsidR="007B7AD0" w:rsidRPr="0044491A" w14:paraId="5988EA0C" w14:textId="77777777" w:rsidTr="00FF7BE5">
        <w:tc>
          <w:tcPr>
            <w:tcW w:w="4675" w:type="dxa"/>
          </w:tcPr>
          <w:p w14:paraId="7EC6A378" w14:textId="77777777" w:rsidR="007B7AD0" w:rsidRPr="0044491A" w:rsidRDefault="007B7AD0" w:rsidP="00FF7BE5">
            <w:pPr>
              <w:widowControl w:val="0"/>
              <w:spacing w:line="360" w:lineRule="auto"/>
              <w:rPr>
                <w:rFonts w:ascii="Times New Roman" w:hAnsi="Times New Roman" w:cs="Times New Roman"/>
                <w:lang w:val="en-GB"/>
              </w:rPr>
            </w:pPr>
            <w:r w:rsidRPr="0044491A">
              <w:rPr>
                <w:rFonts w:ascii="Times New Roman" w:hAnsi="Times New Roman" w:cs="Times New Roman"/>
                <w:lang w:val="en-GB"/>
              </w:rPr>
              <w:t>Dublin</w:t>
            </w:r>
          </w:p>
        </w:tc>
        <w:tc>
          <w:tcPr>
            <w:tcW w:w="4674" w:type="dxa"/>
          </w:tcPr>
          <w:p w14:paraId="257A2277" w14:textId="77777777" w:rsidR="007B7AD0" w:rsidRPr="0044491A" w:rsidRDefault="007B7AD0" w:rsidP="00FF7BE5">
            <w:pPr>
              <w:widowControl w:val="0"/>
              <w:spacing w:line="360" w:lineRule="auto"/>
              <w:rPr>
                <w:rFonts w:ascii="Times New Roman" w:hAnsi="Times New Roman" w:cs="Times New Roman"/>
                <w:lang w:val="en-GB"/>
              </w:rPr>
            </w:pPr>
            <w:r w:rsidRPr="0044491A">
              <w:rPr>
                <w:rFonts w:ascii="Times New Roman" w:hAnsi="Times New Roman" w:cs="Times New Roman"/>
                <w:lang w:val="en-GB"/>
              </w:rPr>
              <w:t>90.40%</w:t>
            </w:r>
          </w:p>
        </w:tc>
      </w:tr>
      <w:tr w:rsidR="007B7AD0" w:rsidRPr="0044491A" w14:paraId="215CC515" w14:textId="77777777" w:rsidTr="00FF7BE5">
        <w:tc>
          <w:tcPr>
            <w:tcW w:w="4675" w:type="dxa"/>
          </w:tcPr>
          <w:p w14:paraId="7487BEC0" w14:textId="77777777" w:rsidR="007B7AD0" w:rsidRPr="0044491A" w:rsidRDefault="007B7AD0" w:rsidP="00FF7BE5">
            <w:pPr>
              <w:widowControl w:val="0"/>
              <w:spacing w:line="360" w:lineRule="auto"/>
              <w:rPr>
                <w:rFonts w:ascii="Times New Roman" w:hAnsi="Times New Roman" w:cs="Times New Roman"/>
                <w:b/>
                <w:lang w:val="en-GB"/>
              </w:rPr>
            </w:pPr>
            <w:r w:rsidRPr="0044491A">
              <w:rPr>
                <w:rFonts w:ascii="Times New Roman" w:hAnsi="Times New Roman" w:cs="Times New Roman"/>
                <w:b/>
                <w:lang w:val="en-GB"/>
              </w:rPr>
              <w:t>Essex (Colchester)*</w:t>
            </w:r>
          </w:p>
        </w:tc>
        <w:tc>
          <w:tcPr>
            <w:tcW w:w="4674" w:type="dxa"/>
          </w:tcPr>
          <w:p w14:paraId="16ADB746" w14:textId="77777777" w:rsidR="007B7AD0" w:rsidRPr="0044491A" w:rsidRDefault="007B7AD0" w:rsidP="00FF7BE5">
            <w:pPr>
              <w:widowControl w:val="0"/>
              <w:spacing w:line="360" w:lineRule="auto"/>
              <w:rPr>
                <w:rFonts w:ascii="Times New Roman" w:hAnsi="Times New Roman" w:cs="Times New Roman"/>
                <w:b/>
                <w:lang w:val="en-GB"/>
              </w:rPr>
            </w:pPr>
            <w:r w:rsidRPr="0044491A">
              <w:rPr>
                <w:rFonts w:ascii="Times New Roman" w:hAnsi="Times New Roman" w:cs="Times New Roman"/>
                <w:b/>
                <w:lang w:val="en-GB"/>
              </w:rPr>
              <w:t>93.30%</w:t>
            </w:r>
          </w:p>
        </w:tc>
      </w:tr>
      <w:tr w:rsidR="007B7AD0" w:rsidRPr="0044491A" w14:paraId="47AB1B56" w14:textId="77777777" w:rsidTr="00FF7BE5">
        <w:tc>
          <w:tcPr>
            <w:tcW w:w="4675" w:type="dxa"/>
          </w:tcPr>
          <w:p w14:paraId="7F01897F" w14:textId="77777777" w:rsidR="007B7AD0" w:rsidRPr="0044491A" w:rsidRDefault="007B7AD0" w:rsidP="00FF7BE5">
            <w:pPr>
              <w:widowControl w:val="0"/>
              <w:spacing w:line="360" w:lineRule="auto"/>
              <w:rPr>
                <w:rFonts w:ascii="Times New Roman" w:hAnsi="Times New Roman" w:cs="Times New Roman"/>
                <w:lang w:val="en-GB"/>
              </w:rPr>
            </w:pPr>
            <w:r w:rsidRPr="0044491A">
              <w:rPr>
                <w:rFonts w:ascii="Times New Roman" w:hAnsi="Times New Roman" w:cs="Times New Roman"/>
                <w:lang w:val="en-GB"/>
              </w:rPr>
              <w:t>Glasgow</w:t>
            </w:r>
          </w:p>
        </w:tc>
        <w:tc>
          <w:tcPr>
            <w:tcW w:w="4674" w:type="dxa"/>
          </w:tcPr>
          <w:p w14:paraId="7904C94A" w14:textId="77777777" w:rsidR="007B7AD0" w:rsidRPr="0044491A" w:rsidRDefault="007B7AD0" w:rsidP="00FF7BE5">
            <w:pPr>
              <w:widowControl w:val="0"/>
              <w:spacing w:line="360" w:lineRule="auto"/>
              <w:rPr>
                <w:rFonts w:ascii="Times New Roman" w:hAnsi="Times New Roman" w:cs="Times New Roman"/>
                <w:lang w:val="en-GB"/>
              </w:rPr>
            </w:pPr>
            <w:r w:rsidRPr="0044491A">
              <w:rPr>
                <w:rFonts w:ascii="Times New Roman" w:hAnsi="Times New Roman" w:cs="Times New Roman"/>
                <w:lang w:val="en-GB"/>
              </w:rPr>
              <w:t>88.40%</w:t>
            </w:r>
          </w:p>
        </w:tc>
      </w:tr>
      <w:tr w:rsidR="007B7AD0" w:rsidRPr="0044491A" w14:paraId="65E33FE4" w14:textId="77777777" w:rsidTr="00FF7BE5">
        <w:tc>
          <w:tcPr>
            <w:tcW w:w="4675" w:type="dxa"/>
          </w:tcPr>
          <w:p w14:paraId="0A448B09" w14:textId="77777777" w:rsidR="007B7AD0" w:rsidRPr="0044491A" w:rsidRDefault="007B7AD0" w:rsidP="00FF7BE5">
            <w:pPr>
              <w:widowControl w:val="0"/>
              <w:spacing w:line="360" w:lineRule="auto"/>
              <w:rPr>
                <w:rFonts w:ascii="Times New Roman" w:hAnsi="Times New Roman" w:cs="Times New Roman"/>
                <w:lang w:val="en-GB"/>
              </w:rPr>
            </w:pPr>
            <w:r w:rsidRPr="0044491A">
              <w:rPr>
                <w:rFonts w:ascii="Times New Roman" w:hAnsi="Times New Roman" w:cs="Times New Roman"/>
                <w:lang w:val="en-GB"/>
              </w:rPr>
              <w:t>Northeast England (Newcastle upon Tyne)</w:t>
            </w:r>
          </w:p>
        </w:tc>
        <w:tc>
          <w:tcPr>
            <w:tcW w:w="4674" w:type="dxa"/>
          </w:tcPr>
          <w:p w14:paraId="0296951E" w14:textId="77777777" w:rsidR="007B7AD0" w:rsidRPr="0044491A" w:rsidRDefault="007B7AD0" w:rsidP="00FF7BE5">
            <w:pPr>
              <w:widowControl w:val="0"/>
              <w:spacing w:line="360" w:lineRule="auto"/>
              <w:rPr>
                <w:rFonts w:ascii="Times New Roman" w:hAnsi="Times New Roman" w:cs="Times New Roman"/>
                <w:lang w:val="en-GB"/>
              </w:rPr>
            </w:pPr>
            <w:r w:rsidRPr="0044491A">
              <w:rPr>
                <w:rFonts w:ascii="Times New Roman" w:hAnsi="Times New Roman" w:cs="Times New Roman"/>
                <w:lang w:val="en-GB"/>
              </w:rPr>
              <w:t>85.30%</w:t>
            </w:r>
          </w:p>
        </w:tc>
      </w:tr>
      <w:tr w:rsidR="007B7AD0" w:rsidRPr="0044491A" w14:paraId="4ED1E00D" w14:textId="77777777" w:rsidTr="00FF7BE5">
        <w:tc>
          <w:tcPr>
            <w:tcW w:w="4675" w:type="dxa"/>
          </w:tcPr>
          <w:p w14:paraId="5A16FD2C" w14:textId="77777777" w:rsidR="007B7AD0" w:rsidRPr="00B927BD" w:rsidRDefault="007B7AD0" w:rsidP="00FF7BE5">
            <w:pPr>
              <w:widowControl w:val="0"/>
              <w:spacing w:line="360" w:lineRule="auto"/>
              <w:rPr>
                <w:rFonts w:ascii="Times New Roman" w:hAnsi="Times New Roman" w:cs="Times New Roman"/>
                <w:b/>
                <w:bCs/>
                <w:lang w:val="en-GB"/>
              </w:rPr>
            </w:pPr>
            <w:r w:rsidRPr="00B927BD">
              <w:rPr>
                <w:rFonts w:ascii="Times New Roman" w:hAnsi="Times New Roman" w:cs="Times New Roman"/>
                <w:b/>
                <w:bCs/>
                <w:lang w:val="en-GB"/>
              </w:rPr>
              <w:t>RP (London)</w:t>
            </w:r>
          </w:p>
        </w:tc>
        <w:tc>
          <w:tcPr>
            <w:tcW w:w="4674" w:type="dxa"/>
          </w:tcPr>
          <w:p w14:paraId="3EFB6EAE" w14:textId="77777777" w:rsidR="007B7AD0" w:rsidRPr="00B927BD" w:rsidRDefault="007B7AD0" w:rsidP="00FF7BE5">
            <w:pPr>
              <w:widowControl w:val="0"/>
              <w:spacing w:line="360" w:lineRule="auto"/>
              <w:rPr>
                <w:rFonts w:ascii="Times New Roman" w:hAnsi="Times New Roman" w:cs="Times New Roman"/>
                <w:b/>
                <w:bCs/>
                <w:lang w:val="en-GB"/>
              </w:rPr>
            </w:pPr>
            <w:r w:rsidRPr="00B927BD">
              <w:rPr>
                <w:rFonts w:ascii="Times New Roman" w:hAnsi="Times New Roman" w:cs="Times New Roman"/>
                <w:b/>
                <w:bCs/>
                <w:lang w:val="en-GB"/>
              </w:rPr>
              <w:t>59.70%</w:t>
            </w:r>
          </w:p>
        </w:tc>
      </w:tr>
    </w:tbl>
    <w:p w14:paraId="648D4091" w14:textId="77777777" w:rsidR="007B7AD0" w:rsidRPr="00F134E4" w:rsidRDefault="007B7AD0" w:rsidP="007B7AD0">
      <w:pPr>
        <w:pStyle w:val="Caption"/>
        <w:rPr>
          <w:rFonts w:ascii="Times New Roman" w:hAnsi="Times New Roman" w:cs="Times New Roman"/>
        </w:rPr>
      </w:pPr>
      <w:r w:rsidRPr="0044491A">
        <w:rPr>
          <w:rFonts w:ascii="Times New Roman" w:hAnsi="Times New Roman" w:cs="Times New Roman"/>
        </w:rPr>
        <w:t xml:space="preserve">Table </w:t>
      </w:r>
      <w:r>
        <w:rPr>
          <w:rFonts w:ascii="Times New Roman" w:hAnsi="Times New Roman" w:cs="Times New Roman"/>
        </w:rPr>
        <w:t>S1</w:t>
      </w:r>
      <w:r w:rsidRPr="0044491A">
        <w:rPr>
          <w:rFonts w:ascii="Times New Roman" w:hAnsi="Times New Roman" w:cs="Times New Roman"/>
        </w:rPr>
        <w:t>: Diversity data obtained from 2011 census sources (see main text); percentages given are of individuals indicating they are White ethnicity; this included Irish Travelers. *Essex</w:t>
      </w:r>
      <w:r>
        <w:rPr>
          <w:rFonts w:ascii="Times New Roman" w:hAnsi="Times New Roman" w:cs="Times New Roman"/>
        </w:rPr>
        <w:t xml:space="preserve"> and RP</w:t>
      </w:r>
      <w:r w:rsidRPr="0044491A">
        <w:rPr>
          <w:rFonts w:ascii="Times New Roman" w:hAnsi="Times New Roman" w:cs="Times New Roman"/>
        </w:rPr>
        <w:t xml:space="preserve"> </w:t>
      </w:r>
      <w:r>
        <w:rPr>
          <w:rFonts w:ascii="Times New Roman" w:hAnsi="Times New Roman" w:cs="Times New Roman"/>
        </w:rPr>
        <w:t>are</w:t>
      </w:r>
      <w:r w:rsidRPr="0044491A">
        <w:rPr>
          <w:rFonts w:ascii="Times New Roman" w:hAnsi="Times New Roman" w:cs="Times New Roman"/>
        </w:rPr>
        <w:t xml:space="preserve"> in bold because of </w:t>
      </w:r>
      <w:r>
        <w:rPr>
          <w:rFonts w:ascii="Times New Roman" w:hAnsi="Times New Roman" w:cs="Times New Roman"/>
        </w:rPr>
        <w:t>their</w:t>
      </w:r>
      <w:r w:rsidRPr="0044491A">
        <w:rPr>
          <w:rFonts w:ascii="Times New Roman" w:hAnsi="Times New Roman" w:cs="Times New Roman"/>
        </w:rPr>
        <w:t xml:space="preserve"> unique sociological </w:t>
      </w:r>
      <w:r>
        <w:rPr>
          <w:rFonts w:ascii="Times New Roman" w:hAnsi="Times New Roman" w:cs="Times New Roman"/>
        </w:rPr>
        <w:t>histories</w:t>
      </w:r>
      <w:r w:rsidRPr="0044491A">
        <w:rPr>
          <w:rFonts w:ascii="Times New Roman" w:hAnsi="Times New Roman" w:cs="Times New Roman"/>
        </w:rPr>
        <w:t xml:space="preserve">; we did not include </w:t>
      </w:r>
      <w:r>
        <w:rPr>
          <w:rFonts w:ascii="Times New Roman" w:hAnsi="Times New Roman" w:cs="Times New Roman"/>
        </w:rPr>
        <w:t>these</w:t>
      </w:r>
      <w:r w:rsidRPr="0044491A">
        <w:rPr>
          <w:rFonts w:ascii="Times New Roman" w:hAnsi="Times New Roman" w:cs="Times New Roman"/>
        </w:rPr>
        <w:t xml:space="preserve"> data in our model</w:t>
      </w:r>
      <w:r>
        <w:rPr>
          <w:rFonts w:ascii="Times New Roman" w:hAnsi="Times New Roman" w:cs="Times New Roman"/>
        </w:rPr>
        <w:t>.</w:t>
      </w:r>
    </w:p>
    <w:p w14:paraId="29E7905C" w14:textId="77777777" w:rsidR="00D42E3F" w:rsidRDefault="00D42E3F"/>
    <w:sectPr w:rsidR="00D42E3F" w:rsidSect="00BB59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7AD0"/>
    <w:rsid w:val="000015D9"/>
    <w:rsid w:val="00001B87"/>
    <w:rsid w:val="00001EC0"/>
    <w:rsid w:val="00003B1D"/>
    <w:rsid w:val="00003FD0"/>
    <w:rsid w:val="00006635"/>
    <w:rsid w:val="00006A03"/>
    <w:rsid w:val="0001099F"/>
    <w:rsid w:val="000109AF"/>
    <w:rsid w:val="00011CC6"/>
    <w:rsid w:val="00011F54"/>
    <w:rsid w:val="00012D84"/>
    <w:rsid w:val="000134EB"/>
    <w:rsid w:val="00013B30"/>
    <w:rsid w:val="00013DA6"/>
    <w:rsid w:val="00022564"/>
    <w:rsid w:val="000241BC"/>
    <w:rsid w:val="000243AF"/>
    <w:rsid w:val="00024DF7"/>
    <w:rsid w:val="00026457"/>
    <w:rsid w:val="0003241B"/>
    <w:rsid w:val="0003374B"/>
    <w:rsid w:val="00034B40"/>
    <w:rsid w:val="00036D8D"/>
    <w:rsid w:val="00040161"/>
    <w:rsid w:val="000420BE"/>
    <w:rsid w:val="000454F1"/>
    <w:rsid w:val="0004596E"/>
    <w:rsid w:val="00047FC9"/>
    <w:rsid w:val="000505F5"/>
    <w:rsid w:val="00050E42"/>
    <w:rsid w:val="00050EB1"/>
    <w:rsid w:val="00056CE3"/>
    <w:rsid w:val="00056D85"/>
    <w:rsid w:val="0005765B"/>
    <w:rsid w:val="00061BD0"/>
    <w:rsid w:val="000629AD"/>
    <w:rsid w:val="00062BBF"/>
    <w:rsid w:val="00063564"/>
    <w:rsid w:val="0006357A"/>
    <w:rsid w:val="00064765"/>
    <w:rsid w:val="000673B0"/>
    <w:rsid w:val="000703AE"/>
    <w:rsid w:val="00073489"/>
    <w:rsid w:val="0007389A"/>
    <w:rsid w:val="0007497B"/>
    <w:rsid w:val="00075154"/>
    <w:rsid w:val="00075199"/>
    <w:rsid w:val="00075681"/>
    <w:rsid w:val="00075D20"/>
    <w:rsid w:val="0007660B"/>
    <w:rsid w:val="0007662A"/>
    <w:rsid w:val="0007690F"/>
    <w:rsid w:val="00077B4B"/>
    <w:rsid w:val="00080712"/>
    <w:rsid w:val="00082489"/>
    <w:rsid w:val="000836EA"/>
    <w:rsid w:val="0008631E"/>
    <w:rsid w:val="000871CD"/>
    <w:rsid w:val="00087E7D"/>
    <w:rsid w:val="00090D91"/>
    <w:rsid w:val="00091173"/>
    <w:rsid w:val="00092045"/>
    <w:rsid w:val="00093F4E"/>
    <w:rsid w:val="0009425C"/>
    <w:rsid w:val="00096F7E"/>
    <w:rsid w:val="000A25C0"/>
    <w:rsid w:val="000A3917"/>
    <w:rsid w:val="000A4A2B"/>
    <w:rsid w:val="000A561E"/>
    <w:rsid w:val="000A58D7"/>
    <w:rsid w:val="000A5AC7"/>
    <w:rsid w:val="000A60AB"/>
    <w:rsid w:val="000A6208"/>
    <w:rsid w:val="000A64B2"/>
    <w:rsid w:val="000B0672"/>
    <w:rsid w:val="000B08F8"/>
    <w:rsid w:val="000B094D"/>
    <w:rsid w:val="000B18C0"/>
    <w:rsid w:val="000B2C8C"/>
    <w:rsid w:val="000C0D15"/>
    <w:rsid w:val="000C1E42"/>
    <w:rsid w:val="000C2934"/>
    <w:rsid w:val="000C3046"/>
    <w:rsid w:val="000C50C8"/>
    <w:rsid w:val="000C5CF0"/>
    <w:rsid w:val="000C6251"/>
    <w:rsid w:val="000D079C"/>
    <w:rsid w:val="000D22E8"/>
    <w:rsid w:val="000D2AA4"/>
    <w:rsid w:val="000D2CF0"/>
    <w:rsid w:val="000D2DE4"/>
    <w:rsid w:val="000D3BDD"/>
    <w:rsid w:val="000D4BB2"/>
    <w:rsid w:val="000D6577"/>
    <w:rsid w:val="000D75EC"/>
    <w:rsid w:val="000D7FE6"/>
    <w:rsid w:val="000E14F4"/>
    <w:rsid w:val="000E637E"/>
    <w:rsid w:val="000E7FC6"/>
    <w:rsid w:val="000F0C0B"/>
    <w:rsid w:val="000F272A"/>
    <w:rsid w:val="000F31D5"/>
    <w:rsid w:val="000F3944"/>
    <w:rsid w:val="000F3CF3"/>
    <w:rsid w:val="000F6115"/>
    <w:rsid w:val="000F6584"/>
    <w:rsid w:val="00105AAF"/>
    <w:rsid w:val="001117CC"/>
    <w:rsid w:val="00112E85"/>
    <w:rsid w:val="001133D2"/>
    <w:rsid w:val="00114253"/>
    <w:rsid w:val="001152C5"/>
    <w:rsid w:val="00117AF1"/>
    <w:rsid w:val="00117B06"/>
    <w:rsid w:val="00120B7C"/>
    <w:rsid w:val="0012521D"/>
    <w:rsid w:val="00125E34"/>
    <w:rsid w:val="00126995"/>
    <w:rsid w:val="00126E59"/>
    <w:rsid w:val="00131CA1"/>
    <w:rsid w:val="001320F7"/>
    <w:rsid w:val="0013215F"/>
    <w:rsid w:val="0013680F"/>
    <w:rsid w:val="00143ED2"/>
    <w:rsid w:val="00146978"/>
    <w:rsid w:val="00146AB9"/>
    <w:rsid w:val="0015142C"/>
    <w:rsid w:val="001531BE"/>
    <w:rsid w:val="00153A40"/>
    <w:rsid w:val="001608B9"/>
    <w:rsid w:val="001625DD"/>
    <w:rsid w:val="00162B78"/>
    <w:rsid w:val="0016442C"/>
    <w:rsid w:val="00164AA2"/>
    <w:rsid w:val="00164AB1"/>
    <w:rsid w:val="00164F2A"/>
    <w:rsid w:val="001653D2"/>
    <w:rsid w:val="00167ED1"/>
    <w:rsid w:val="001764E9"/>
    <w:rsid w:val="00177624"/>
    <w:rsid w:val="00180942"/>
    <w:rsid w:val="001809E1"/>
    <w:rsid w:val="00180F51"/>
    <w:rsid w:val="00182A85"/>
    <w:rsid w:val="00184F40"/>
    <w:rsid w:val="00185F5A"/>
    <w:rsid w:val="00190143"/>
    <w:rsid w:val="00190394"/>
    <w:rsid w:val="00193489"/>
    <w:rsid w:val="001A16D3"/>
    <w:rsid w:val="001A19D4"/>
    <w:rsid w:val="001A266D"/>
    <w:rsid w:val="001A3E00"/>
    <w:rsid w:val="001A7E4C"/>
    <w:rsid w:val="001B0969"/>
    <w:rsid w:val="001B1C17"/>
    <w:rsid w:val="001B1D99"/>
    <w:rsid w:val="001B342D"/>
    <w:rsid w:val="001B6D44"/>
    <w:rsid w:val="001C0ADD"/>
    <w:rsid w:val="001C1053"/>
    <w:rsid w:val="001C58DE"/>
    <w:rsid w:val="001C5FCA"/>
    <w:rsid w:val="001D1570"/>
    <w:rsid w:val="001D2774"/>
    <w:rsid w:val="001D5975"/>
    <w:rsid w:val="001D741A"/>
    <w:rsid w:val="001D7819"/>
    <w:rsid w:val="001E012A"/>
    <w:rsid w:val="001E25DD"/>
    <w:rsid w:val="001E31AF"/>
    <w:rsid w:val="001F1166"/>
    <w:rsid w:val="001F1678"/>
    <w:rsid w:val="001F2046"/>
    <w:rsid w:val="001F3FB7"/>
    <w:rsid w:val="001F480A"/>
    <w:rsid w:val="0020100D"/>
    <w:rsid w:val="00203000"/>
    <w:rsid w:val="00204C10"/>
    <w:rsid w:val="00206F14"/>
    <w:rsid w:val="0020704F"/>
    <w:rsid w:val="00207525"/>
    <w:rsid w:val="0021062C"/>
    <w:rsid w:val="00213179"/>
    <w:rsid w:val="00213E34"/>
    <w:rsid w:val="002144B4"/>
    <w:rsid w:val="00214513"/>
    <w:rsid w:val="002161D6"/>
    <w:rsid w:val="0022014A"/>
    <w:rsid w:val="00223F7B"/>
    <w:rsid w:val="00231EBA"/>
    <w:rsid w:val="00233843"/>
    <w:rsid w:val="0023576A"/>
    <w:rsid w:val="00235FCF"/>
    <w:rsid w:val="00236E6C"/>
    <w:rsid w:val="0023756E"/>
    <w:rsid w:val="002404E8"/>
    <w:rsid w:val="00240A7C"/>
    <w:rsid w:val="00243F2B"/>
    <w:rsid w:val="0024423E"/>
    <w:rsid w:val="00247107"/>
    <w:rsid w:val="002503BC"/>
    <w:rsid w:val="002518FD"/>
    <w:rsid w:val="002522EA"/>
    <w:rsid w:val="002524B4"/>
    <w:rsid w:val="00252695"/>
    <w:rsid w:val="00256043"/>
    <w:rsid w:val="00257A6C"/>
    <w:rsid w:val="0026038C"/>
    <w:rsid w:val="00260D3F"/>
    <w:rsid w:val="0026162E"/>
    <w:rsid w:val="00261717"/>
    <w:rsid w:val="00262BDA"/>
    <w:rsid w:val="00263795"/>
    <w:rsid w:val="00263AB4"/>
    <w:rsid w:val="00263DF5"/>
    <w:rsid w:val="00265219"/>
    <w:rsid w:val="002667C1"/>
    <w:rsid w:val="0026684F"/>
    <w:rsid w:val="00266FA8"/>
    <w:rsid w:val="00267565"/>
    <w:rsid w:val="00267F74"/>
    <w:rsid w:val="00270517"/>
    <w:rsid w:val="00271729"/>
    <w:rsid w:val="002739A9"/>
    <w:rsid w:val="002746CF"/>
    <w:rsid w:val="002747D0"/>
    <w:rsid w:val="00275B08"/>
    <w:rsid w:val="00276782"/>
    <w:rsid w:val="002769E3"/>
    <w:rsid w:val="00277236"/>
    <w:rsid w:val="00280FFB"/>
    <w:rsid w:val="00283270"/>
    <w:rsid w:val="00283775"/>
    <w:rsid w:val="00284EE0"/>
    <w:rsid w:val="00290491"/>
    <w:rsid w:val="00291B07"/>
    <w:rsid w:val="00293549"/>
    <w:rsid w:val="00294A57"/>
    <w:rsid w:val="002950B7"/>
    <w:rsid w:val="00297CC9"/>
    <w:rsid w:val="002A1F4E"/>
    <w:rsid w:val="002A2469"/>
    <w:rsid w:val="002A3A88"/>
    <w:rsid w:val="002A4171"/>
    <w:rsid w:val="002B0570"/>
    <w:rsid w:val="002B3C91"/>
    <w:rsid w:val="002B4F66"/>
    <w:rsid w:val="002B5A08"/>
    <w:rsid w:val="002B5EBC"/>
    <w:rsid w:val="002B68E5"/>
    <w:rsid w:val="002B7071"/>
    <w:rsid w:val="002C0734"/>
    <w:rsid w:val="002C1C12"/>
    <w:rsid w:val="002C2373"/>
    <w:rsid w:val="002C38E5"/>
    <w:rsid w:val="002C4464"/>
    <w:rsid w:val="002C5370"/>
    <w:rsid w:val="002C60BB"/>
    <w:rsid w:val="002C6AAF"/>
    <w:rsid w:val="002C7129"/>
    <w:rsid w:val="002C7E06"/>
    <w:rsid w:val="002D0AB8"/>
    <w:rsid w:val="002D1F25"/>
    <w:rsid w:val="002D2B36"/>
    <w:rsid w:val="002D457B"/>
    <w:rsid w:val="002D5149"/>
    <w:rsid w:val="002E1058"/>
    <w:rsid w:val="002E1132"/>
    <w:rsid w:val="002E5CC1"/>
    <w:rsid w:val="002E647B"/>
    <w:rsid w:val="002F3B8E"/>
    <w:rsid w:val="002F3EE4"/>
    <w:rsid w:val="002F3FCB"/>
    <w:rsid w:val="002F4742"/>
    <w:rsid w:val="002F49B8"/>
    <w:rsid w:val="002F53F5"/>
    <w:rsid w:val="002F5FCF"/>
    <w:rsid w:val="002F6206"/>
    <w:rsid w:val="002F62E9"/>
    <w:rsid w:val="002F6AAA"/>
    <w:rsid w:val="002F7BA8"/>
    <w:rsid w:val="003001BB"/>
    <w:rsid w:val="0030275B"/>
    <w:rsid w:val="00303F9F"/>
    <w:rsid w:val="00306D7B"/>
    <w:rsid w:val="00307439"/>
    <w:rsid w:val="00310B87"/>
    <w:rsid w:val="0031223D"/>
    <w:rsid w:val="00312C1A"/>
    <w:rsid w:val="00315433"/>
    <w:rsid w:val="00315F5B"/>
    <w:rsid w:val="00315F83"/>
    <w:rsid w:val="00317BB1"/>
    <w:rsid w:val="0032032C"/>
    <w:rsid w:val="00321081"/>
    <w:rsid w:val="00324614"/>
    <w:rsid w:val="003255FF"/>
    <w:rsid w:val="00325C47"/>
    <w:rsid w:val="00326BDC"/>
    <w:rsid w:val="00327213"/>
    <w:rsid w:val="0032785A"/>
    <w:rsid w:val="003279E6"/>
    <w:rsid w:val="003378FE"/>
    <w:rsid w:val="00337F20"/>
    <w:rsid w:val="00340C94"/>
    <w:rsid w:val="0034299E"/>
    <w:rsid w:val="0034396C"/>
    <w:rsid w:val="00346694"/>
    <w:rsid w:val="00347C88"/>
    <w:rsid w:val="00350F18"/>
    <w:rsid w:val="00351236"/>
    <w:rsid w:val="00356217"/>
    <w:rsid w:val="00357558"/>
    <w:rsid w:val="003616CF"/>
    <w:rsid w:val="0036328A"/>
    <w:rsid w:val="0036483C"/>
    <w:rsid w:val="00365C23"/>
    <w:rsid w:val="00366134"/>
    <w:rsid w:val="0037088D"/>
    <w:rsid w:val="00370EBA"/>
    <w:rsid w:val="0037264D"/>
    <w:rsid w:val="0037675D"/>
    <w:rsid w:val="003767B3"/>
    <w:rsid w:val="00381A2E"/>
    <w:rsid w:val="00382941"/>
    <w:rsid w:val="00384187"/>
    <w:rsid w:val="003850FA"/>
    <w:rsid w:val="003858BB"/>
    <w:rsid w:val="00386CF4"/>
    <w:rsid w:val="0038785B"/>
    <w:rsid w:val="00390D84"/>
    <w:rsid w:val="00392BD7"/>
    <w:rsid w:val="00392F81"/>
    <w:rsid w:val="003968D0"/>
    <w:rsid w:val="003A1938"/>
    <w:rsid w:val="003A50A7"/>
    <w:rsid w:val="003A676C"/>
    <w:rsid w:val="003A7C1C"/>
    <w:rsid w:val="003A7CE2"/>
    <w:rsid w:val="003B132A"/>
    <w:rsid w:val="003B1EA3"/>
    <w:rsid w:val="003B2E44"/>
    <w:rsid w:val="003B4DC6"/>
    <w:rsid w:val="003B5351"/>
    <w:rsid w:val="003B53E9"/>
    <w:rsid w:val="003B5AFE"/>
    <w:rsid w:val="003B6827"/>
    <w:rsid w:val="003C0B2A"/>
    <w:rsid w:val="003C1252"/>
    <w:rsid w:val="003C1B3C"/>
    <w:rsid w:val="003C3613"/>
    <w:rsid w:val="003C3F34"/>
    <w:rsid w:val="003D1146"/>
    <w:rsid w:val="003D367D"/>
    <w:rsid w:val="003D460E"/>
    <w:rsid w:val="003E04B5"/>
    <w:rsid w:val="003E0925"/>
    <w:rsid w:val="003E1944"/>
    <w:rsid w:val="003E513D"/>
    <w:rsid w:val="003E5829"/>
    <w:rsid w:val="003E619A"/>
    <w:rsid w:val="003E697B"/>
    <w:rsid w:val="003E7AB2"/>
    <w:rsid w:val="003F06A9"/>
    <w:rsid w:val="003F3721"/>
    <w:rsid w:val="003F3E0B"/>
    <w:rsid w:val="003F51C5"/>
    <w:rsid w:val="004001CF"/>
    <w:rsid w:val="0040052C"/>
    <w:rsid w:val="00400620"/>
    <w:rsid w:val="0040076E"/>
    <w:rsid w:val="00401B3F"/>
    <w:rsid w:val="00401FB2"/>
    <w:rsid w:val="004023AA"/>
    <w:rsid w:val="0040408F"/>
    <w:rsid w:val="00404D80"/>
    <w:rsid w:val="0040554E"/>
    <w:rsid w:val="0040575D"/>
    <w:rsid w:val="004058B2"/>
    <w:rsid w:val="00407038"/>
    <w:rsid w:val="0040779A"/>
    <w:rsid w:val="004078E6"/>
    <w:rsid w:val="00411209"/>
    <w:rsid w:val="00415243"/>
    <w:rsid w:val="00415446"/>
    <w:rsid w:val="0041626B"/>
    <w:rsid w:val="004204F3"/>
    <w:rsid w:val="00421063"/>
    <w:rsid w:val="004226F2"/>
    <w:rsid w:val="00422DD5"/>
    <w:rsid w:val="0042499B"/>
    <w:rsid w:val="00424CA6"/>
    <w:rsid w:val="004269A5"/>
    <w:rsid w:val="004307E1"/>
    <w:rsid w:val="004428B8"/>
    <w:rsid w:val="004439FF"/>
    <w:rsid w:val="004457F3"/>
    <w:rsid w:val="00446097"/>
    <w:rsid w:val="004500E5"/>
    <w:rsid w:val="00451467"/>
    <w:rsid w:val="00452391"/>
    <w:rsid w:val="004523F8"/>
    <w:rsid w:val="00460EED"/>
    <w:rsid w:val="00463C65"/>
    <w:rsid w:val="00463D76"/>
    <w:rsid w:val="0046465B"/>
    <w:rsid w:val="00465EA0"/>
    <w:rsid w:val="00467210"/>
    <w:rsid w:val="00467339"/>
    <w:rsid w:val="00471DBE"/>
    <w:rsid w:val="00474521"/>
    <w:rsid w:val="00474861"/>
    <w:rsid w:val="00475F9B"/>
    <w:rsid w:val="0047649A"/>
    <w:rsid w:val="004764FA"/>
    <w:rsid w:val="004775CE"/>
    <w:rsid w:val="004778AD"/>
    <w:rsid w:val="004818C7"/>
    <w:rsid w:val="00482B91"/>
    <w:rsid w:val="00482FED"/>
    <w:rsid w:val="00483796"/>
    <w:rsid w:val="00483D83"/>
    <w:rsid w:val="00485EED"/>
    <w:rsid w:val="004875EE"/>
    <w:rsid w:val="004876DA"/>
    <w:rsid w:val="00490166"/>
    <w:rsid w:val="004911D4"/>
    <w:rsid w:val="004912F9"/>
    <w:rsid w:val="00492A66"/>
    <w:rsid w:val="00492D8E"/>
    <w:rsid w:val="004962D6"/>
    <w:rsid w:val="00496ED7"/>
    <w:rsid w:val="004A057E"/>
    <w:rsid w:val="004A18DA"/>
    <w:rsid w:val="004A22C6"/>
    <w:rsid w:val="004A2335"/>
    <w:rsid w:val="004A6DCC"/>
    <w:rsid w:val="004A7D8E"/>
    <w:rsid w:val="004B0AFC"/>
    <w:rsid w:val="004B0C9F"/>
    <w:rsid w:val="004B14A6"/>
    <w:rsid w:val="004B23E0"/>
    <w:rsid w:val="004B272A"/>
    <w:rsid w:val="004B2DBB"/>
    <w:rsid w:val="004B4117"/>
    <w:rsid w:val="004B4CAB"/>
    <w:rsid w:val="004C00F7"/>
    <w:rsid w:val="004C0199"/>
    <w:rsid w:val="004C04C0"/>
    <w:rsid w:val="004C19FC"/>
    <w:rsid w:val="004C1E76"/>
    <w:rsid w:val="004C3A59"/>
    <w:rsid w:val="004C7598"/>
    <w:rsid w:val="004D2BBF"/>
    <w:rsid w:val="004D4283"/>
    <w:rsid w:val="004D6028"/>
    <w:rsid w:val="004D7ED5"/>
    <w:rsid w:val="004E01DA"/>
    <w:rsid w:val="004E02D8"/>
    <w:rsid w:val="004E14AA"/>
    <w:rsid w:val="004E250E"/>
    <w:rsid w:val="004E2A0B"/>
    <w:rsid w:val="004E2DA0"/>
    <w:rsid w:val="004E6DA7"/>
    <w:rsid w:val="004E71F1"/>
    <w:rsid w:val="004E75A2"/>
    <w:rsid w:val="004E773F"/>
    <w:rsid w:val="004F11E1"/>
    <w:rsid w:val="004F149E"/>
    <w:rsid w:val="004F48C7"/>
    <w:rsid w:val="004F5E3B"/>
    <w:rsid w:val="004F6CF0"/>
    <w:rsid w:val="00500D28"/>
    <w:rsid w:val="005019B8"/>
    <w:rsid w:val="005027C6"/>
    <w:rsid w:val="00503A3C"/>
    <w:rsid w:val="00504DB5"/>
    <w:rsid w:val="005059CE"/>
    <w:rsid w:val="00510F03"/>
    <w:rsid w:val="00511EFE"/>
    <w:rsid w:val="00512AFB"/>
    <w:rsid w:val="00513C88"/>
    <w:rsid w:val="0052078A"/>
    <w:rsid w:val="00521817"/>
    <w:rsid w:val="00522CDA"/>
    <w:rsid w:val="00522ECE"/>
    <w:rsid w:val="00525617"/>
    <w:rsid w:val="00526613"/>
    <w:rsid w:val="00527BF6"/>
    <w:rsid w:val="00532977"/>
    <w:rsid w:val="00534A94"/>
    <w:rsid w:val="00534F96"/>
    <w:rsid w:val="00534FCC"/>
    <w:rsid w:val="0053518D"/>
    <w:rsid w:val="005356B9"/>
    <w:rsid w:val="005366CA"/>
    <w:rsid w:val="00537481"/>
    <w:rsid w:val="00537C31"/>
    <w:rsid w:val="0054260D"/>
    <w:rsid w:val="00542626"/>
    <w:rsid w:val="00542CD3"/>
    <w:rsid w:val="0054585D"/>
    <w:rsid w:val="005466E1"/>
    <w:rsid w:val="00550362"/>
    <w:rsid w:val="00551934"/>
    <w:rsid w:val="00552498"/>
    <w:rsid w:val="005537E7"/>
    <w:rsid w:val="00556431"/>
    <w:rsid w:val="0055676D"/>
    <w:rsid w:val="00557330"/>
    <w:rsid w:val="00561207"/>
    <w:rsid w:val="005633C4"/>
    <w:rsid w:val="00570845"/>
    <w:rsid w:val="00570879"/>
    <w:rsid w:val="00571B11"/>
    <w:rsid w:val="00573378"/>
    <w:rsid w:val="005740A0"/>
    <w:rsid w:val="00575E5B"/>
    <w:rsid w:val="00585858"/>
    <w:rsid w:val="00585FD1"/>
    <w:rsid w:val="00586522"/>
    <w:rsid w:val="0058655D"/>
    <w:rsid w:val="0058726C"/>
    <w:rsid w:val="00587C3D"/>
    <w:rsid w:val="005908EF"/>
    <w:rsid w:val="005918CD"/>
    <w:rsid w:val="005924C6"/>
    <w:rsid w:val="00592567"/>
    <w:rsid w:val="00593056"/>
    <w:rsid w:val="00593F39"/>
    <w:rsid w:val="00596B70"/>
    <w:rsid w:val="005A2365"/>
    <w:rsid w:val="005A2885"/>
    <w:rsid w:val="005A3C17"/>
    <w:rsid w:val="005A4A54"/>
    <w:rsid w:val="005B07ED"/>
    <w:rsid w:val="005B2250"/>
    <w:rsid w:val="005B460B"/>
    <w:rsid w:val="005B4E7F"/>
    <w:rsid w:val="005B641E"/>
    <w:rsid w:val="005B6461"/>
    <w:rsid w:val="005B6A28"/>
    <w:rsid w:val="005B6D4D"/>
    <w:rsid w:val="005B70D2"/>
    <w:rsid w:val="005C0E06"/>
    <w:rsid w:val="005C1237"/>
    <w:rsid w:val="005C18F3"/>
    <w:rsid w:val="005C2462"/>
    <w:rsid w:val="005C2882"/>
    <w:rsid w:val="005C47C4"/>
    <w:rsid w:val="005C5F62"/>
    <w:rsid w:val="005D05B5"/>
    <w:rsid w:val="005D1855"/>
    <w:rsid w:val="005D25C3"/>
    <w:rsid w:val="005D33AF"/>
    <w:rsid w:val="005D3CC5"/>
    <w:rsid w:val="005D5D09"/>
    <w:rsid w:val="005D79BB"/>
    <w:rsid w:val="005E1176"/>
    <w:rsid w:val="005E13A5"/>
    <w:rsid w:val="005E30AE"/>
    <w:rsid w:val="005E36B7"/>
    <w:rsid w:val="005E3C70"/>
    <w:rsid w:val="005E3E34"/>
    <w:rsid w:val="005E6CC4"/>
    <w:rsid w:val="005F2107"/>
    <w:rsid w:val="005F2529"/>
    <w:rsid w:val="005F2727"/>
    <w:rsid w:val="005F7FC7"/>
    <w:rsid w:val="00600637"/>
    <w:rsid w:val="00603B62"/>
    <w:rsid w:val="00604DA8"/>
    <w:rsid w:val="00605475"/>
    <w:rsid w:val="0060554D"/>
    <w:rsid w:val="0060628D"/>
    <w:rsid w:val="006114BC"/>
    <w:rsid w:val="00612050"/>
    <w:rsid w:val="0061373D"/>
    <w:rsid w:val="00613CA5"/>
    <w:rsid w:val="00613DBD"/>
    <w:rsid w:val="006215CB"/>
    <w:rsid w:val="0062173D"/>
    <w:rsid w:val="00625E5C"/>
    <w:rsid w:val="006262DC"/>
    <w:rsid w:val="006304A0"/>
    <w:rsid w:val="00631BCD"/>
    <w:rsid w:val="00632050"/>
    <w:rsid w:val="00632D96"/>
    <w:rsid w:val="006335BE"/>
    <w:rsid w:val="00633DFE"/>
    <w:rsid w:val="00633FAD"/>
    <w:rsid w:val="006341F5"/>
    <w:rsid w:val="00634F5A"/>
    <w:rsid w:val="00635D1D"/>
    <w:rsid w:val="006373AD"/>
    <w:rsid w:val="00641E88"/>
    <w:rsid w:val="00642169"/>
    <w:rsid w:val="00642402"/>
    <w:rsid w:val="00645C95"/>
    <w:rsid w:val="006466F4"/>
    <w:rsid w:val="00650810"/>
    <w:rsid w:val="00652A87"/>
    <w:rsid w:val="00654143"/>
    <w:rsid w:val="00655426"/>
    <w:rsid w:val="00655619"/>
    <w:rsid w:val="00656C03"/>
    <w:rsid w:val="00664B05"/>
    <w:rsid w:val="00670255"/>
    <w:rsid w:val="00671303"/>
    <w:rsid w:val="0067285D"/>
    <w:rsid w:val="00672F74"/>
    <w:rsid w:val="00677576"/>
    <w:rsid w:val="006778DA"/>
    <w:rsid w:val="00680230"/>
    <w:rsid w:val="00680549"/>
    <w:rsid w:val="006846C3"/>
    <w:rsid w:val="00685430"/>
    <w:rsid w:val="00685B8F"/>
    <w:rsid w:val="00686531"/>
    <w:rsid w:val="00686E43"/>
    <w:rsid w:val="00687B0B"/>
    <w:rsid w:val="0069112D"/>
    <w:rsid w:val="00692DE5"/>
    <w:rsid w:val="0069328F"/>
    <w:rsid w:val="006942C9"/>
    <w:rsid w:val="0069464C"/>
    <w:rsid w:val="00697834"/>
    <w:rsid w:val="006A0105"/>
    <w:rsid w:val="006A0733"/>
    <w:rsid w:val="006A396A"/>
    <w:rsid w:val="006A3C6A"/>
    <w:rsid w:val="006A4522"/>
    <w:rsid w:val="006A6A6E"/>
    <w:rsid w:val="006A76D6"/>
    <w:rsid w:val="006B0352"/>
    <w:rsid w:val="006B12EC"/>
    <w:rsid w:val="006B1E52"/>
    <w:rsid w:val="006B25FC"/>
    <w:rsid w:val="006B4C6A"/>
    <w:rsid w:val="006B510F"/>
    <w:rsid w:val="006B5494"/>
    <w:rsid w:val="006C281F"/>
    <w:rsid w:val="006C457E"/>
    <w:rsid w:val="006C5FC7"/>
    <w:rsid w:val="006C704C"/>
    <w:rsid w:val="006D06F5"/>
    <w:rsid w:val="006D197E"/>
    <w:rsid w:val="006D32D7"/>
    <w:rsid w:val="006D562B"/>
    <w:rsid w:val="006D583B"/>
    <w:rsid w:val="006D6CDC"/>
    <w:rsid w:val="006E0F6B"/>
    <w:rsid w:val="006E2C79"/>
    <w:rsid w:val="006E4AFA"/>
    <w:rsid w:val="006E5DA8"/>
    <w:rsid w:val="006F24E3"/>
    <w:rsid w:val="006F2B7E"/>
    <w:rsid w:val="006F4430"/>
    <w:rsid w:val="006F678D"/>
    <w:rsid w:val="007021FC"/>
    <w:rsid w:val="00703856"/>
    <w:rsid w:val="0070764F"/>
    <w:rsid w:val="007113B0"/>
    <w:rsid w:val="00713643"/>
    <w:rsid w:val="00716A21"/>
    <w:rsid w:val="00717CC8"/>
    <w:rsid w:val="00717FD4"/>
    <w:rsid w:val="00720297"/>
    <w:rsid w:val="00720CEC"/>
    <w:rsid w:val="0072389E"/>
    <w:rsid w:val="007246FC"/>
    <w:rsid w:val="00724D16"/>
    <w:rsid w:val="00725FC9"/>
    <w:rsid w:val="007260A2"/>
    <w:rsid w:val="007305C2"/>
    <w:rsid w:val="0073100B"/>
    <w:rsid w:val="007315B3"/>
    <w:rsid w:val="00731E1A"/>
    <w:rsid w:val="00731FA9"/>
    <w:rsid w:val="007353A6"/>
    <w:rsid w:val="0073587D"/>
    <w:rsid w:val="0073592E"/>
    <w:rsid w:val="0073636A"/>
    <w:rsid w:val="00737415"/>
    <w:rsid w:val="007403B6"/>
    <w:rsid w:val="00742940"/>
    <w:rsid w:val="007448E1"/>
    <w:rsid w:val="0074527A"/>
    <w:rsid w:val="00746B70"/>
    <w:rsid w:val="007524A0"/>
    <w:rsid w:val="007527B1"/>
    <w:rsid w:val="007545C2"/>
    <w:rsid w:val="007566FA"/>
    <w:rsid w:val="007573F5"/>
    <w:rsid w:val="0076066A"/>
    <w:rsid w:val="0076597E"/>
    <w:rsid w:val="00766AAF"/>
    <w:rsid w:val="00767EF1"/>
    <w:rsid w:val="00775086"/>
    <w:rsid w:val="00776AF5"/>
    <w:rsid w:val="00777B81"/>
    <w:rsid w:val="00777DF6"/>
    <w:rsid w:val="00777F2B"/>
    <w:rsid w:val="00781A92"/>
    <w:rsid w:val="007832FE"/>
    <w:rsid w:val="0078585D"/>
    <w:rsid w:val="00785DE1"/>
    <w:rsid w:val="00787EE8"/>
    <w:rsid w:val="0079226C"/>
    <w:rsid w:val="00793200"/>
    <w:rsid w:val="00796074"/>
    <w:rsid w:val="007970F7"/>
    <w:rsid w:val="007A1CE3"/>
    <w:rsid w:val="007A335D"/>
    <w:rsid w:val="007A34FD"/>
    <w:rsid w:val="007A3EE6"/>
    <w:rsid w:val="007A5229"/>
    <w:rsid w:val="007A688B"/>
    <w:rsid w:val="007B0970"/>
    <w:rsid w:val="007B09B2"/>
    <w:rsid w:val="007B1433"/>
    <w:rsid w:val="007B49D8"/>
    <w:rsid w:val="007B526C"/>
    <w:rsid w:val="007B7AD0"/>
    <w:rsid w:val="007C2260"/>
    <w:rsid w:val="007C5B86"/>
    <w:rsid w:val="007C75C4"/>
    <w:rsid w:val="007C770C"/>
    <w:rsid w:val="007C7EE2"/>
    <w:rsid w:val="007D04CE"/>
    <w:rsid w:val="007D070F"/>
    <w:rsid w:val="007D089A"/>
    <w:rsid w:val="007D121D"/>
    <w:rsid w:val="007D1C95"/>
    <w:rsid w:val="007D2443"/>
    <w:rsid w:val="007D5A2A"/>
    <w:rsid w:val="007D6775"/>
    <w:rsid w:val="007D6FFE"/>
    <w:rsid w:val="007E0460"/>
    <w:rsid w:val="007E0994"/>
    <w:rsid w:val="007E282C"/>
    <w:rsid w:val="007E3B3F"/>
    <w:rsid w:val="007E3C28"/>
    <w:rsid w:val="007E5A59"/>
    <w:rsid w:val="007F0749"/>
    <w:rsid w:val="007F1692"/>
    <w:rsid w:val="007F2FD8"/>
    <w:rsid w:val="007F3B2A"/>
    <w:rsid w:val="007F450F"/>
    <w:rsid w:val="007F576E"/>
    <w:rsid w:val="008010BD"/>
    <w:rsid w:val="00801C18"/>
    <w:rsid w:val="0080784C"/>
    <w:rsid w:val="00807CD1"/>
    <w:rsid w:val="008102BE"/>
    <w:rsid w:val="008107F5"/>
    <w:rsid w:val="008158E0"/>
    <w:rsid w:val="008160EE"/>
    <w:rsid w:val="00820281"/>
    <w:rsid w:val="00820A61"/>
    <w:rsid w:val="00822BF1"/>
    <w:rsid w:val="00823161"/>
    <w:rsid w:val="00823B85"/>
    <w:rsid w:val="0082564C"/>
    <w:rsid w:val="00827602"/>
    <w:rsid w:val="00834F55"/>
    <w:rsid w:val="00837DAB"/>
    <w:rsid w:val="00843782"/>
    <w:rsid w:val="00843B19"/>
    <w:rsid w:val="00845CD9"/>
    <w:rsid w:val="00853467"/>
    <w:rsid w:val="00853694"/>
    <w:rsid w:val="00863537"/>
    <w:rsid w:val="00864A87"/>
    <w:rsid w:val="00870C04"/>
    <w:rsid w:val="008713BE"/>
    <w:rsid w:val="00872512"/>
    <w:rsid w:val="008728A5"/>
    <w:rsid w:val="00873DA5"/>
    <w:rsid w:val="008760A2"/>
    <w:rsid w:val="00876D67"/>
    <w:rsid w:val="008771AB"/>
    <w:rsid w:val="00877BDC"/>
    <w:rsid w:val="00877D26"/>
    <w:rsid w:val="0088003C"/>
    <w:rsid w:val="008803CE"/>
    <w:rsid w:val="0088168E"/>
    <w:rsid w:val="008826DD"/>
    <w:rsid w:val="00890FCE"/>
    <w:rsid w:val="00891320"/>
    <w:rsid w:val="008926F7"/>
    <w:rsid w:val="008934AD"/>
    <w:rsid w:val="008939BD"/>
    <w:rsid w:val="00894343"/>
    <w:rsid w:val="0089472F"/>
    <w:rsid w:val="00894DC7"/>
    <w:rsid w:val="00896394"/>
    <w:rsid w:val="0089681E"/>
    <w:rsid w:val="008A0001"/>
    <w:rsid w:val="008A15EC"/>
    <w:rsid w:val="008A2642"/>
    <w:rsid w:val="008A26B8"/>
    <w:rsid w:val="008A3096"/>
    <w:rsid w:val="008A3F40"/>
    <w:rsid w:val="008A413A"/>
    <w:rsid w:val="008A6AE0"/>
    <w:rsid w:val="008A7253"/>
    <w:rsid w:val="008B129A"/>
    <w:rsid w:val="008B14CC"/>
    <w:rsid w:val="008B15C7"/>
    <w:rsid w:val="008B17C5"/>
    <w:rsid w:val="008B1D8A"/>
    <w:rsid w:val="008B1F99"/>
    <w:rsid w:val="008B334D"/>
    <w:rsid w:val="008B395E"/>
    <w:rsid w:val="008B6D51"/>
    <w:rsid w:val="008C1394"/>
    <w:rsid w:val="008C3550"/>
    <w:rsid w:val="008C4CA0"/>
    <w:rsid w:val="008C5645"/>
    <w:rsid w:val="008C684E"/>
    <w:rsid w:val="008C7EBC"/>
    <w:rsid w:val="008D0D38"/>
    <w:rsid w:val="008D0E63"/>
    <w:rsid w:val="008D2EB0"/>
    <w:rsid w:val="008D314D"/>
    <w:rsid w:val="008D4567"/>
    <w:rsid w:val="008D64BD"/>
    <w:rsid w:val="008D71A9"/>
    <w:rsid w:val="008E00EE"/>
    <w:rsid w:val="008E1F8D"/>
    <w:rsid w:val="008E391C"/>
    <w:rsid w:val="008E581B"/>
    <w:rsid w:val="008E6F90"/>
    <w:rsid w:val="008F356D"/>
    <w:rsid w:val="008F492C"/>
    <w:rsid w:val="008F786B"/>
    <w:rsid w:val="00900D05"/>
    <w:rsid w:val="00901C50"/>
    <w:rsid w:val="00904C2E"/>
    <w:rsid w:val="00904FC3"/>
    <w:rsid w:val="0090670D"/>
    <w:rsid w:val="00906B00"/>
    <w:rsid w:val="0091088F"/>
    <w:rsid w:val="00912531"/>
    <w:rsid w:val="00912D5D"/>
    <w:rsid w:val="009153FE"/>
    <w:rsid w:val="00915B17"/>
    <w:rsid w:val="00920817"/>
    <w:rsid w:val="00921968"/>
    <w:rsid w:val="0092200E"/>
    <w:rsid w:val="00925375"/>
    <w:rsid w:val="009272B4"/>
    <w:rsid w:val="00931D5F"/>
    <w:rsid w:val="00935B4E"/>
    <w:rsid w:val="0093637F"/>
    <w:rsid w:val="009368C3"/>
    <w:rsid w:val="009378A2"/>
    <w:rsid w:val="0094068D"/>
    <w:rsid w:val="00941C3B"/>
    <w:rsid w:val="009433F4"/>
    <w:rsid w:val="0094610B"/>
    <w:rsid w:val="009468CD"/>
    <w:rsid w:val="00946D62"/>
    <w:rsid w:val="00950D3C"/>
    <w:rsid w:val="00951823"/>
    <w:rsid w:val="00951F5B"/>
    <w:rsid w:val="0095355B"/>
    <w:rsid w:val="00954128"/>
    <w:rsid w:val="00954779"/>
    <w:rsid w:val="009559B4"/>
    <w:rsid w:val="00956E4D"/>
    <w:rsid w:val="009571C4"/>
    <w:rsid w:val="0096124D"/>
    <w:rsid w:val="00962C87"/>
    <w:rsid w:val="00963A7A"/>
    <w:rsid w:val="00964704"/>
    <w:rsid w:val="0096508E"/>
    <w:rsid w:val="009670C9"/>
    <w:rsid w:val="009708F2"/>
    <w:rsid w:val="009718E6"/>
    <w:rsid w:val="00971DC5"/>
    <w:rsid w:val="009733B8"/>
    <w:rsid w:val="00975755"/>
    <w:rsid w:val="00980DD4"/>
    <w:rsid w:val="0098306E"/>
    <w:rsid w:val="00983335"/>
    <w:rsid w:val="00983CBA"/>
    <w:rsid w:val="0098673E"/>
    <w:rsid w:val="009879E5"/>
    <w:rsid w:val="00987AE5"/>
    <w:rsid w:val="009915F7"/>
    <w:rsid w:val="009934FC"/>
    <w:rsid w:val="009946F3"/>
    <w:rsid w:val="00994EE6"/>
    <w:rsid w:val="0099539E"/>
    <w:rsid w:val="00995EDC"/>
    <w:rsid w:val="009961C1"/>
    <w:rsid w:val="009A1C1D"/>
    <w:rsid w:val="009A1CA3"/>
    <w:rsid w:val="009A257A"/>
    <w:rsid w:val="009A3201"/>
    <w:rsid w:val="009A4419"/>
    <w:rsid w:val="009A454E"/>
    <w:rsid w:val="009A4624"/>
    <w:rsid w:val="009A5A85"/>
    <w:rsid w:val="009A5C47"/>
    <w:rsid w:val="009A69EA"/>
    <w:rsid w:val="009A76E7"/>
    <w:rsid w:val="009B1E01"/>
    <w:rsid w:val="009B2361"/>
    <w:rsid w:val="009B32EF"/>
    <w:rsid w:val="009B44F7"/>
    <w:rsid w:val="009B45B8"/>
    <w:rsid w:val="009B497F"/>
    <w:rsid w:val="009B58FF"/>
    <w:rsid w:val="009B66DB"/>
    <w:rsid w:val="009C269D"/>
    <w:rsid w:val="009C482B"/>
    <w:rsid w:val="009C522A"/>
    <w:rsid w:val="009C63E2"/>
    <w:rsid w:val="009D0698"/>
    <w:rsid w:val="009D16ED"/>
    <w:rsid w:val="009D1847"/>
    <w:rsid w:val="009D3B70"/>
    <w:rsid w:val="009D4085"/>
    <w:rsid w:val="009D50DF"/>
    <w:rsid w:val="009D592C"/>
    <w:rsid w:val="009D61C7"/>
    <w:rsid w:val="009D6970"/>
    <w:rsid w:val="009E0CF2"/>
    <w:rsid w:val="009E0E06"/>
    <w:rsid w:val="009E3028"/>
    <w:rsid w:val="009E5408"/>
    <w:rsid w:val="009E7133"/>
    <w:rsid w:val="009F0C2F"/>
    <w:rsid w:val="009F1015"/>
    <w:rsid w:val="009F2911"/>
    <w:rsid w:val="009F3188"/>
    <w:rsid w:val="00A016BF"/>
    <w:rsid w:val="00A03153"/>
    <w:rsid w:val="00A05055"/>
    <w:rsid w:val="00A05E7A"/>
    <w:rsid w:val="00A05EB4"/>
    <w:rsid w:val="00A073A0"/>
    <w:rsid w:val="00A1494C"/>
    <w:rsid w:val="00A15727"/>
    <w:rsid w:val="00A15F0F"/>
    <w:rsid w:val="00A16144"/>
    <w:rsid w:val="00A1657A"/>
    <w:rsid w:val="00A17964"/>
    <w:rsid w:val="00A22370"/>
    <w:rsid w:val="00A24614"/>
    <w:rsid w:val="00A24DE4"/>
    <w:rsid w:val="00A25392"/>
    <w:rsid w:val="00A25649"/>
    <w:rsid w:val="00A25852"/>
    <w:rsid w:val="00A258AB"/>
    <w:rsid w:val="00A2671A"/>
    <w:rsid w:val="00A26741"/>
    <w:rsid w:val="00A275DA"/>
    <w:rsid w:val="00A279A8"/>
    <w:rsid w:val="00A309EC"/>
    <w:rsid w:val="00A30AD2"/>
    <w:rsid w:val="00A30FE9"/>
    <w:rsid w:val="00A3353D"/>
    <w:rsid w:val="00A345A8"/>
    <w:rsid w:val="00A36CB4"/>
    <w:rsid w:val="00A374C8"/>
    <w:rsid w:val="00A37F3A"/>
    <w:rsid w:val="00A40E55"/>
    <w:rsid w:val="00A440F0"/>
    <w:rsid w:val="00A44379"/>
    <w:rsid w:val="00A473D7"/>
    <w:rsid w:val="00A47F6D"/>
    <w:rsid w:val="00A5122C"/>
    <w:rsid w:val="00A5191F"/>
    <w:rsid w:val="00A524F6"/>
    <w:rsid w:val="00A55B67"/>
    <w:rsid w:val="00A56912"/>
    <w:rsid w:val="00A57FD3"/>
    <w:rsid w:val="00A63EF1"/>
    <w:rsid w:val="00A646E3"/>
    <w:rsid w:val="00A65472"/>
    <w:rsid w:val="00A66A7C"/>
    <w:rsid w:val="00A74EC1"/>
    <w:rsid w:val="00A7540C"/>
    <w:rsid w:val="00A774F0"/>
    <w:rsid w:val="00A8179E"/>
    <w:rsid w:val="00A830AD"/>
    <w:rsid w:val="00A85A86"/>
    <w:rsid w:val="00A8605B"/>
    <w:rsid w:val="00A86B13"/>
    <w:rsid w:val="00A871A9"/>
    <w:rsid w:val="00A90E8A"/>
    <w:rsid w:val="00A91B12"/>
    <w:rsid w:val="00A91BDF"/>
    <w:rsid w:val="00A91C76"/>
    <w:rsid w:val="00A92074"/>
    <w:rsid w:val="00A9226E"/>
    <w:rsid w:val="00A92500"/>
    <w:rsid w:val="00A928B1"/>
    <w:rsid w:val="00A934C3"/>
    <w:rsid w:val="00A960AC"/>
    <w:rsid w:val="00A97379"/>
    <w:rsid w:val="00AA1502"/>
    <w:rsid w:val="00AA1FC9"/>
    <w:rsid w:val="00AA3B44"/>
    <w:rsid w:val="00AA40F1"/>
    <w:rsid w:val="00AA44CD"/>
    <w:rsid w:val="00AA4A4D"/>
    <w:rsid w:val="00AA4D75"/>
    <w:rsid w:val="00AA53EC"/>
    <w:rsid w:val="00AA5E7E"/>
    <w:rsid w:val="00AA6919"/>
    <w:rsid w:val="00AA7B1B"/>
    <w:rsid w:val="00AB0226"/>
    <w:rsid w:val="00AB0495"/>
    <w:rsid w:val="00AB06A3"/>
    <w:rsid w:val="00AB4128"/>
    <w:rsid w:val="00AB55C9"/>
    <w:rsid w:val="00AB7755"/>
    <w:rsid w:val="00AC1801"/>
    <w:rsid w:val="00AC3616"/>
    <w:rsid w:val="00AC3DEE"/>
    <w:rsid w:val="00AC5369"/>
    <w:rsid w:val="00AC5B11"/>
    <w:rsid w:val="00AC7110"/>
    <w:rsid w:val="00AC73AB"/>
    <w:rsid w:val="00AD24F7"/>
    <w:rsid w:val="00AD2EC6"/>
    <w:rsid w:val="00AD4DBF"/>
    <w:rsid w:val="00AD5207"/>
    <w:rsid w:val="00AD6FFA"/>
    <w:rsid w:val="00AE2412"/>
    <w:rsid w:val="00AE25F7"/>
    <w:rsid w:val="00AE4929"/>
    <w:rsid w:val="00AE4E15"/>
    <w:rsid w:val="00AE6829"/>
    <w:rsid w:val="00AE6B97"/>
    <w:rsid w:val="00AE6BE0"/>
    <w:rsid w:val="00AE7420"/>
    <w:rsid w:val="00AE7766"/>
    <w:rsid w:val="00AF0EFA"/>
    <w:rsid w:val="00AF36C1"/>
    <w:rsid w:val="00AF41E8"/>
    <w:rsid w:val="00AF56DB"/>
    <w:rsid w:val="00AF57AE"/>
    <w:rsid w:val="00AF57E4"/>
    <w:rsid w:val="00AF6CBA"/>
    <w:rsid w:val="00AF75BE"/>
    <w:rsid w:val="00B023EA"/>
    <w:rsid w:val="00B03362"/>
    <w:rsid w:val="00B0377B"/>
    <w:rsid w:val="00B05032"/>
    <w:rsid w:val="00B0511D"/>
    <w:rsid w:val="00B07DDF"/>
    <w:rsid w:val="00B1029D"/>
    <w:rsid w:val="00B11879"/>
    <w:rsid w:val="00B14D5A"/>
    <w:rsid w:val="00B24A2B"/>
    <w:rsid w:val="00B316FF"/>
    <w:rsid w:val="00B31A91"/>
    <w:rsid w:val="00B32366"/>
    <w:rsid w:val="00B343B6"/>
    <w:rsid w:val="00B3543A"/>
    <w:rsid w:val="00B35B8A"/>
    <w:rsid w:val="00B36070"/>
    <w:rsid w:val="00B402DC"/>
    <w:rsid w:val="00B40448"/>
    <w:rsid w:val="00B40E57"/>
    <w:rsid w:val="00B41583"/>
    <w:rsid w:val="00B422AE"/>
    <w:rsid w:val="00B44CF0"/>
    <w:rsid w:val="00B451D3"/>
    <w:rsid w:val="00B45EB8"/>
    <w:rsid w:val="00B4730C"/>
    <w:rsid w:val="00B47E59"/>
    <w:rsid w:val="00B504BD"/>
    <w:rsid w:val="00B50EFF"/>
    <w:rsid w:val="00B54A38"/>
    <w:rsid w:val="00B54F8C"/>
    <w:rsid w:val="00B55EFD"/>
    <w:rsid w:val="00B5752B"/>
    <w:rsid w:val="00B57E49"/>
    <w:rsid w:val="00B603E7"/>
    <w:rsid w:val="00B60905"/>
    <w:rsid w:val="00B60B6F"/>
    <w:rsid w:val="00B62619"/>
    <w:rsid w:val="00B64585"/>
    <w:rsid w:val="00B64F0F"/>
    <w:rsid w:val="00B65AA7"/>
    <w:rsid w:val="00B65C4D"/>
    <w:rsid w:val="00B6738B"/>
    <w:rsid w:val="00B704E1"/>
    <w:rsid w:val="00B7411E"/>
    <w:rsid w:val="00B755B1"/>
    <w:rsid w:val="00B75B09"/>
    <w:rsid w:val="00B75E81"/>
    <w:rsid w:val="00B76523"/>
    <w:rsid w:val="00B76D14"/>
    <w:rsid w:val="00B77126"/>
    <w:rsid w:val="00B7738B"/>
    <w:rsid w:val="00B80E9F"/>
    <w:rsid w:val="00B82F7C"/>
    <w:rsid w:val="00B834B8"/>
    <w:rsid w:val="00B85309"/>
    <w:rsid w:val="00B86FC8"/>
    <w:rsid w:val="00B90679"/>
    <w:rsid w:val="00B90D08"/>
    <w:rsid w:val="00B93462"/>
    <w:rsid w:val="00B943E5"/>
    <w:rsid w:val="00B951D8"/>
    <w:rsid w:val="00B9724E"/>
    <w:rsid w:val="00BA02FA"/>
    <w:rsid w:val="00BA0303"/>
    <w:rsid w:val="00BA3018"/>
    <w:rsid w:val="00BA4E75"/>
    <w:rsid w:val="00BA7C9B"/>
    <w:rsid w:val="00BB049A"/>
    <w:rsid w:val="00BB0ADA"/>
    <w:rsid w:val="00BB3AF8"/>
    <w:rsid w:val="00BB45E9"/>
    <w:rsid w:val="00BB5922"/>
    <w:rsid w:val="00BB7035"/>
    <w:rsid w:val="00BC10FF"/>
    <w:rsid w:val="00BC20B7"/>
    <w:rsid w:val="00BC4072"/>
    <w:rsid w:val="00BC65D5"/>
    <w:rsid w:val="00BC7243"/>
    <w:rsid w:val="00BC7588"/>
    <w:rsid w:val="00BD035F"/>
    <w:rsid w:val="00BD0CFF"/>
    <w:rsid w:val="00BD257B"/>
    <w:rsid w:val="00BE0845"/>
    <w:rsid w:val="00BE0ECD"/>
    <w:rsid w:val="00BE1519"/>
    <w:rsid w:val="00BE5E04"/>
    <w:rsid w:val="00BE5FF9"/>
    <w:rsid w:val="00BE6BFF"/>
    <w:rsid w:val="00BE7825"/>
    <w:rsid w:val="00BF007E"/>
    <w:rsid w:val="00BF0B44"/>
    <w:rsid w:val="00BF19EE"/>
    <w:rsid w:val="00BF1F22"/>
    <w:rsid w:val="00BF2062"/>
    <w:rsid w:val="00BF6DA4"/>
    <w:rsid w:val="00BF78C9"/>
    <w:rsid w:val="00C010E6"/>
    <w:rsid w:val="00C05F18"/>
    <w:rsid w:val="00C05F64"/>
    <w:rsid w:val="00C075ED"/>
    <w:rsid w:val="00C123B8"/>
    <w:rsid w:val="00C1281D"/>
    <w:rsid w:val="00C159C7"/>
    <w:rsid w:val="00C22836"/>
    <w:rsid w:val="00C231D3"/>
    <w:rsid w:val="00C23B18"/>
    <w:rsid w:val="00C23FB7"/>
    <w:rsid w:val="00C27187"/>
    <w:rsid w:val="00C30836"/>
    <w:rsid w:val="00C31EE4"/>
    <w:rsid w:val="00C32272"/>
    <w:rsid w:val="00C32A5C"/>
    <w:rsid w:val="00C33B74"/>
    <w:rsid w:val="00C35AFA"/>
    <w:rsid w:val="00C40929"/>
    <w:rsid w:val="00C41175"/>
    <w:rsid w:val="00C4122F"/>
    <w:rsid w:val="00C43FAE"/>
    <w:rsid w:val="00C44417"/>
    <w:rsid w:val="00C447A3"/>
    <w:rsid w:val="00C44D38"/>
    <w:rsid w:val="00C4539A"/>
    <w:rsid w:val="00C469AF"/>
    <w:rsid w:val="00C51801"/>
    <w:rsid w:val="00C54E83"/>
    <w:rsid w:val="00C55C78"/>
    <w:rsid w:val="00C55EA9"/>
    <w:rsid w:val="00C61643"/>
    <w:rsid w:val="00C619DE"/>
    <w:rsid w:val="00C626CC"/>
    <w:rsid w:val="00C64CC1"/>
    <w:rsid w:val="00C660E9"/>
    <w:rsid w:val="00C70482"/>
    <w:rsid w:val="00C71CAC"/>
    <w:rsid w:val="00C71CCA"/>
    <w:rsid w:val="00C720F0"/>
    <w:rsid w:val="00C7262E"/>
    <w:rsid w:val="00C74665"/>
    <w:rsid w:val="00C74F85"/>
    <w:rsid w:val="00C76FC8"/>
    <w:rsid w:val="00C77D7A"/>
    <w:rsid w:val="00C810F8"/>
    <w:rsid w:val="00C84767"/>
    <w:rsid w:val="00C85B60"/>
    <w:rsid w:val="00C87615"/>
    <w:rsid w:val="00C90EDB"/>
    <w:rsid w:val="00C91E7A"/>
    <w:rsid w:val="00C92A91"/>
    <w:rsid w:val="00CA55AA"/>
    <w:rsid w:val="00CA60F8"/>
    <w:rsid w:val="00CA623F"/>
    <w:rsid w:val="00CB375B"/>
    <w:rsid w:val="00CB43E8"/>
    <w:rsid w:val="00CB62B2"/>
    <w:rsid w:val="00CB7F66"/>
    <w:rsid w:val="00CC0CAF"/>
    <w:rsid w:val="00CC178F"/>
    <w:rsid w:val="00CC5A24"/>
    <w:rsid w:val="00CC6740"/>
    <w:rsid w:val="00CD0D95"/>
    <w:rsid w:val="00CD1E35"/>
    <w:rsid w:val="00CD2A58"/>
    <w:rsid w:val="00CD6BD7"/>
    <w:rsid w:val="00CD711D"/>
    <w:rsid w:val="00CE19E3"/>
    <w:rsid w:val="00CE2AB1"/>
    <w:rsid w:val="00CE2FD1"/>
    <w:rsid w:val="00CE32D8"/>
    <w:rsid w:val="00CE682B"/>
    <w:rsid w:val="00CE794E"/>
    <w:rsid w:val="00CF0855"/>
    <w:rsid w:val="00CF25C0"/>
    <w:rsid w:val="00CF29BC"/>
    <w:rsid w:val="00CF2C6B"/>
    <w:rsid w:val="00D00171"/>
    <w:rsid w:val="00D01A39"/>
    <w:rsid w:val="00D03C8B"/>
    <w:rsid w:val="00D03FA3"/>
    <w:rsid w:val="00D040AB"/>
    <w:rsid w:val="00D04418"/>
    <w:rsid w:val="00D047F6"/>
    <w:rsid w:val="00D04CEA"/>
    <w:rsid w:val="00D10268"/>
    <w:rsid w:val="00D10582"/>
    <w:rsid w:val="00D17FA3"/>
    <w:rsid w:val="00D17FD9"/>
    <w:rsid w:val="00D211D1"/>
    <w:rsid w:val="00D23675"/>
    <w:rsid w:val="00D25935"/>
    <w:rsid w:val="00D2607B"/>
    <w:rsid w:val="00D26296"/>
    <w:rsid w:val="00D27999"/>
    <w:rsid w:val="00D3070B"/>
    <w:rsid w:val="00D309A1"/>
    <w:rsid w:val="00D30E88"/>
    <w:rsid w:val="00D329C6"/>
    <w:rsid w:val="00D33429"/>
    <w:rsid w:val="00D35B21"/>
    <w:rsid w:val="00D3620C"/>
    <w:rsid w:val="00D37712"/>
    <w:rsid w:val="00D41508"/>
    <w:rsid w:val="00D42E3F"/>
    <w:rsid w:val="00D44487"/>
    <w:rsid w:val="00D45BEB"/>
    <w:rsid w:val="00D4648F"/>
    <w:rsid w:val="00D47540"/>
    <w:rsid w:val="00D5138C"/>
    <w:rsid w:val="00D51442"/>
    <w:rsid w:val="00D524BD"/>
    <w:rsid w:val="00D5693B"/>
    <w:rsid w:val="00D57ABC"/>
    <w:rsid w:val="00D6008F"/>
    <w:rsid w:val="00D60B7D"/>
    <w:rsid w:val="00D64794"/>
    <w:rsid w:val="00D767E2"/>
    <w:rsid w:val="00D7764E"/>
    <w:rsid w:val="00D778C3"/>
    <w:rsid w:val="00D77F0C"/>
    <w:rsid w:val="00D8064A"/>
    <w:rsid w:val="00D85DE5"/>
    <w:rsid w:val="00D87159"/>
    <w:rsid w:val="00D87E75"/>
    <w:rsid w:val="00D90B1C"/>
    <w:rsid w:val="00D90CED"/>
    <w:rsid w:val="00D92F06"/>
    <w:rsid w:val="00D9387E"/>
    <w:rsid w:val="00D9391E"/>
    <w:rsid w:val="00D9434C"/>
    <w:rsid w:val="00D94434"/>
    <w:rsid w:val="00D96AC9"/>
    <w:rsid w:val="00D97DDD"/>
    <w:rsid w:val="00DA0BE0"/>
    <w:rsid w:val="00DA1DCB"/>
    <w:rsid w:val="00DA6559"/>
    <w:rsid w:val="00DB08DC"/>
    <w:rsid w:val="00DB449D"/>
    <w:rsid w:val="00DB4F77"/>
    <w:rsid w:val="00DB797A"/>
    <w:rsid w:val="00DB7D0D"/>
    <w:rsid w:val="00DC074A"/>
    <w:rsid w:val="00DC102F"/>
    <w:rsid w:val="00DC1677"/>
    <w:rsid w:val="00DC3B45"/>
    <w:rsid w:val="00DC3C2D"/>
    <w:rsid w:val="00DC3D42"/>
    <w:rsid w:val="00DC4E81"/>
    <w:rsid w:val="00DC7708"/>
    <w:rsid w:val="00DD0E5B"/>
    <w:rsid w:val="00DD26E1"/>
    <w:rsid w:val="00DD288C"/>
    <w:rsid w:val="00DD2BBE"/>
    <w:rsid w:val="00DD33D7"/>
    <w:rsid w:val="00DD59AB"/>
    <w:rsid w:val="00DD71E5"/>
    <w:rsid w:val="00DE083A"/>
    <w:rsid w:val="00DE139D"/>
    <w:rsid w:val="00DE14FB"/>
    <w:rsid w:val="00DE1740"/>
    <w:rsid w:val="00DE2218"/>
    <w:rsid w:val="00DE57D6"/>
    <w:rsid w:val="00DE7F0A"/>
    <w:rsid w:val="00DF03A2"/>
    <w:rsid w:val="00DF4396"/>
    <w:rsid w:val="00DF5DE7"/>
    <w:rsid w:val="00DF7B81"/>
    <w:rsid w:val="00E018D5"/>
    <w:rsid w:val="00E019D8"/>
    <w:rsid w:val="00E01A1E"/>
    <w:rsid w:val="00E067D8"/>
    <w:rsid w:val="00E107C4"/>
    <w:rsid w:val="00E11C95"/>
    <w:rsid w:val="00E15B41"/>
    <w:rsid w:val="00E17845"/>
    <w:rsid w:val="00E17AA3"/>
    <w:rsid w:val="00E22062"/>
    <w:rsid w:val="00E2341A"/>
    <w:rsid w:val="00E24C02"/>
    <w:rsid w:val="00E24C96"/>
    <w:rsid w:val="00E264E7"/>
    <w:rsid w:val="00E27200"/>
    <w:rsid w:val="00E27A08"/>
    <w:rsid w:val="00E3340E"/>
    <w:rsid w:val="00E3540F"/>
    <w:rsid w:val="00E357C9"/>
    <w:rsid w:val="00E36CF7"/>
    <w:rsid w:val="00E415B8"/>
    <w:rsid w:val="00E43992"/>
    <w:rsid w:val="00E44854"/>
    <w:rsid w:val="00E459B5"/>
    <w:rsid w:val="00E45F62"/>
    <w:rsid w:val="00E46A2C"/>
    <w:rsid w:val="00E47131"/>
    <w:rsid w:val="00E47408"/>
    <w:rsid w:val="00E502BD"/>
    <w:rsid w:val="00E5062B"/>
    <w:rsid w:val="00E51E4D"/>
    <w:rsid w:val="00E52AA1"/>
    <w:rsid w:val="00E530B9"/>
    <w:rsid w:val="00E530D8"/>
    <w:rsid w:val="00E5379F"/>
    <w:rsid w:val="00E56110"/>
    <w:rsid w:val="00E60383"/>
    <w:rsid w:val="00E61C34"/>
    <w:rsid w:val="00E66030"/>
    <w:rsid w:val="00E675E7"/>
    <w:rsid w:val="00E71B3A"/>
    <w:rsid w:val="00E72184"/>
    <w:rsid w:val="00E7561B"/>
    <w:rsid w:val="00E77020"/>
    <w:rsid w:val="00E776D4"/>
    <w:rsid w:val="00E80DE6"/>
    <w:rsid w:val="00E868F8"/>
    <w:rsid w:val="00E87EA2"/>
    <w:rsid w:val="00E915A9"/>
    <w:rsid w:val="00E9720A"/>
    <w:rsid w:val="00E97707"/>
    <w:rsid w:val="00EA0929"/>
    <w:rsid w:val="00EA11BB"/>
    <w:rsid w:val="00EA31CC"/>
    <w:rsid w:val="00EA4913"/>
    <w:rsid w:val="00EA4BBB"/>
    <w:rsid w:val="00EA5074"/>
    <w:rsid w:val="00EA601F"/>
    <w:rsid w:val="00EA618F"/>
    <w:rsid w:val="00EA75FD"/>
    <w:rsid w:val="00EB4E36"/>
    <w:rsid w:val="00EC1760"/>
    <w:rsid w:val="00EC2FFA"/>
    <w:rsid w:val="00EC4008"/>
    <w:rsid w:val="00EC5728"/>
    <w:rsid w:val="00EC78EA"/>
    <w:rsid w:val="00ED0CEB"/>
    <w:rsid w:val="00ED1E89"/>
    <w:rsid w:val="00ED5D40"/>
    <w:rsid w:val="00EE2B8F"/>
    <w:rsid w:val="00EE33FB"/>
    <w:rsid w:val="00EE40D9"/>
    <w:rsid w:val="00EE4444"/>
    <w:rsid w:val="00EE525E"/>
    <w:rsid w:val="00EF10B7"/>
    <w:rsid w:val="00EF13C0"/>
    <w:rsid w:val="00EF1908"/>
    <w:rsid w:val="00EF7D1D"/>
    <w:rsid w:val="00F01529"/>
    <w:rsid w:val="00F03D4E"/>
    <w:rsid w:val="00F05C26"/>
    <w:rsid w:val="00F063B6"/>
    <w:rsid w:val="00F0645E"/>
    <w:rsid w:val="00F0764A"/>
    <w:rsid w:val="00F12CAE"/>
    <w:rsid w:val="00F1395A"/>
    <w:rsid w:val="00F23103"/>
    <w:rsid w:val="00F331B0"/>
    <w:rsid w:val="00F3422D"/>
    <w:rsid w:val="00F356C5"/>
    <w:rsid w:val="00F35B0D"/>
    <w:rsid w:val="00F37E4A"/>
    <w:rsid w:val="00F40CDD"/>
    <w:rsid w:val="00F425FE"/>
    <w:rsid w:val="00F434FC"/>
    <w:rsid w:val="00F444EB"/>
    <w:rsid w:val="00F44991"/>
    <w:rsid w:val="00F504F1"/>
    <w:rsid w:val="00F5388C"/>
    <w:rsid w:val="00F54F2C"/>
    <w:rsid w:val="00F56FD3"/>
    <w:rsid w:val="00F57AF1"/>
    <w:rsid w:val="00F6011D"/>
    <w:rsid w:val="00F60821"/>
    <w:rsid w:val="00F60F95"/>
    <w:rsid w:val="00F6271A"/>
    <w:rsid w:val="00F658A8"/>
    <w:rsid w:val="00F667C0"/>
    <w:rsid w:val="00F6761C"/>
    <w:rsid w:val="00F70276"/>
    <w:rsid w:val="00F721D9"/>
    <w:rsid w:val="00F72D38"/>
    <w:rsid w:val="00F73588"/>
    <w:rsid w:val="00F7452D"/>
    <w:rsid w:val="00F758F6"/>
    <w:rsid w:val="00F7714A"/>
    <w:rsid w:val="00F77D86"/>
    <w:rsid w:val="00F816F3"/>
    <w:rsid w:val="00F82E27"/>
    <w:rsid w:val="00F846AB"/>
    <w:rsid w:val="00F84E92"/>
    <w:rsid w:val="00F84EE2"/>
    <w:rsid w:val="00F8577A"/>
    <w:rsid w:val="00F93CAD"/>
    <w:rsid w:val="00F94111"/>
    <w:rsid w:val="00F9483F"/>
    <w:rsid w:val="00F94A56"/>
    <w:rsid w:val="00F96C26"/>
    <w:rsid w:val="00F979CD"/>
    <w:rsid w:val="00FA053D"/>
    <w:rsid w:val="00FA0577"/>
    <w:rsid w:val="00FA174B"/>
    <w:rsid w:val="00FA2DAE"/>
    <w:rsid w:val="00FA6116"/>
    <w:rsid w:val="00FA7284"/>
    <w:rsid w:val="00FA7D5D"/>
    <w:rsid w:val="00FB11B3"/>
    <w:rsid w:val="00FB62D2"/>
    <w:rsid w:val="00FC0447"/>
    <w:rsid w:val="00FC11DF"/>
    <w:rsid w:val="00FC1292"/>
    <w:rsid w:val="00FC2D9A"/>
    <w:rsid w:val="00FC525A"/>
    <w:rsid w:val="00FC5C59"/>
    <w:rsid w:val="00FC5D5B"/>
    <w:rsid w:val="00FC5FDF"/>
    <w:rsid w:val="00FC78E5"/>
    <w:rsid w:val="00FD0419"/>
    <w:rsid w:val="00FD0DCE"/>
    <w:rsid w:val="00FD1C1B"/>
    <w:rsid w:val="00FD3673"/>
    <w:rsid w:val="00FD6758"/>
    <w:rsid w:val="00FD7B33"/>
    <w:rsid w:val="00FE012B"/>
    <w:rsid w:val="00FE0454"/>
    <w:rsid w:val="00FE37FA"/>
    <w:rsid w:val="00FE5D30"/>
    <w:rsid w:val="00FE680E"/>
    <w:rsid w:val="00FF0249"/>
    <w:rsid w:val="00FF208A"/>
    <w:rsid w:val="00FF461C"/>
    <w:rsid w:val="00FF491C"/>
    <w:rsid w:val="00FF6265"/>
    <w:rsid w:val="00FF6A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403FB0"/>
  <w15:chartTrackingRefBased/>
  <w15:docId w15:val="{DEEE796B-FDBF-384C-A974-00A4B6B59E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7AD0"/>
    <w:pPr>
      <w:suppressAutoHyphens/>
    </w:pPr>
    <w:rPr>
      <w:rFonts w:ascii="Calibri" w:eastAsiaTheme="minorEastAsia" w:hAnsi="Calibri" w:cstheme="minorBidi"/>
      <w:kern w:val="0"/>
      <w14:ligatures w14:val="none"/>
    </w:rPr>
  </w:style>
  <w:style w:type="paragraph" w:styleId="Heading2">
    <w:name w:val="heading 2"/>
    <w:basedOn w:val="Normal"/>
    <w:next w:val="Normal"/>
    <w:link w:val="Heading2Char"/>
    <w:uiPriority w:val="9"/>
    <w:unhideWhenUsed/>
    <w:qFormat/>
    <w:rsid w:val="007B7AD0"/>
    <w:pPr>
      <w:keepNext/>
      <w:keepLines/>
      <w:spacing w:before="4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unhideWhenUsed/>
    <w:qFormat/>
    <w:rsid w:val="007B7AD0"/>
    <w:pPr>
      <w:keepNext/>
      <w:keepLines/>
      <w:spacing w:before="40"/>
      <w:outlineLvl w:val="2"/>
    </w:pPr>
    <w:rPr>
      <w:rFonts w:asciiTheme="majorHAnsi" w:eastAsiaTheme="majorEastAsia" w:hAnsiTheme="majorHAnsi" w:cstheme="majorBidi"/>
      <w:color w:val="0A2F4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7B7AD0"/>
    <w:rPr>
      <w:rFonts w:asciiTheme="majorHAnsi" w:eastAsiaTheme="majorEastAsia" w:hAnsiTheme="majorHAnsi" w:cstheme="majorBidi"/>
      <w:color w:val="0F4761" w:themeColor="accent1" w:themeShade="BF"/>
      <w:kern w:val="0"/>
      <w:sz w:val="26"/>
      <w:szCs w:val="26"/>
      <w14:ligatures w14:val="none"/>
    </w:rPr>
  </w:style>
  <w:style w:type="character" w:customStyle="1" w:styleId="Heading3Char">
    <w:name w:val="Heading 3 Char"/>
    <w:basedOn w:val="DefaultParagraphFont"/>
    <w:link w:val="Heading3"/>
    <w:uiPriority w:val="9"/>
    <w:rsid w:val="007B7AD0"/>
    <w:rPr>
      <w:rFonts w:asciiTheme="majorHAnsi" w:eastAsiaTheme="majorEastAsia" w:hAnsiTheme="majorHAnsi" w:cstheme="majorBidi"/>
      <w:color w:val="0A2F40" w:themeColor="accent1" w:themeShade="7F"/>
      <w:kern w:val="0"/>
      <w14:ligatures w14:val="none"/>
    </w:rPr>
  </w:style>
  <w:style w:type="character" w:styleId="Hyperlink">
    <w:name w:val="Hyperlink"/>
    <w:basedOn w:val="DefaultParagraphFont"/>
    <w:uiPriority w:val="99"/>
    <w:unhideWhenUsed/>
    <w:rsid w:val="007B7AD0"/>
    <w:rPr>
      <w:color w:val="467886" w:themeColor="hyperlink"/>
      <w:u w:val="single"/>
    </w:rPr>
  </w:style>
  <w:style w:type="paragraph" w:styleId="Caption">
    <w:name w:val="caption"/>
    <w:basedOn w:val="Normal"/>
    <w:next w:val="Normal"/>
    <w:uiPriority w:val="35"/>
    <w:unhideWhenUsed/>
    <w:qFormat/>
    <w:rsid w:val="007B7AD0"/>
    <w:pPr>
      <w:spacing w:after="200"/>
    </w:pPr>
    <w:rPr>
      <w:i/>
      <w:iCs/>
      <w:color w:val="0E2841" w:themeColor="text2"/>
      <w:sz w:val="18"/>
      <w:szCs w:val="18"/>
    </w:rPr>
  </w:style>
  <w:style w:type="table" w:styleId="TableGrid">
    <w:name w:val="Table Grid"/>
    <w:basedOn w:val="TableNormal"/>
    <w:uiPriority w:val="39"/>
    <w:rsid w:val="007B7AD0"/>
    <w:pPr>
      <w:suppressAutoHyphens/>
    </w:pPr>
    <w:rPr>
      <w:rFonts w:asciiTheme="minorHAnsi" w:hAnsiTheme="minorHAnsi" w:cstheme="minorBid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7B7AD0"/>
    <w:rPr>
      <w:color w:val="96607D" w:themeColor="followedHyperlink"/>
      <w:u w:val="single"/>
    </w:rPr>
  </w:style>
  <w:style w:type="character" w:styleId="UnresolvedMention">
    <w:name w:val="Unresolved Mention"/>
    <w:basedOn w:val="DefaultParagraphFont"/>
    <w:uiPriority w:val="99"/>
    <w:semiHidden/>
    <w:unhideWhenUsed/>
    <w:rsid w:val="005F7F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htmlpreview.github.io/?https://github.com/jonathanrgoodman/accents-2/blob/main/ethnicity-analyses.nb.html" TargetMode="External"/><Relationship Id="rId5" Type="http://schemas.openxmlformats.org/officeDocument/2006/relationships/hyperlink" Target="https://github.com/jonathanrgoodman/accents-2" TargetMode="External"/><Relationship Id="rId4" Type="http://schemas.openxmlformats.org/officeDocument/2006/relationships/hyperlink" Target="https://www.nomisweb.co.uk/census/2011/ks201e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00</Words>
  <Characters>3993</Characters>
  <Application>Microsoft Office Word</Application>
  <DocSecurity>0</DocSecurity>
  <Lines>33</Lines>
  <Paragraphs>9</Paragraphs>
  <ScaleCrop>false</ScaleCrop>
  <Company/>
  <LinksUpToDate>false</LinksUpToDate>
  <CharactersWithSpaces>4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nathan R. Goodman</cp:lastModifiedBy>
  <cp:revision>4</cp:revision>
  <dcterms:created xsi:type="dcterms:W3CDTF">2024-08-13T13:42:00Z</dcterms:created>
  <dcterms:modified xsi:type="dcterms:W3CDTF">2024-10-18T11:05:00Z</dcterms:modified>
</cp:coreProperties>
</file>